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9218CD" w14:textId="057F6028" w:rsidR="00F62197" w:rsidRDefault="00F62197" w:rsidP="00F62197">
      <w:pPr>
        <w:rPr>
          <w:rFonts w:ascii="Arial" w:hAnsi="Arial" w:cs="Arial"/>
        </w:rPr>
      </w:pPr>
      <w:r w:rsidRPr="00DA4E3F">
        <w:rPr>
          <w:rFonts w:ascii="Arial" w:hAnsi="Arial" w:cs="Arial"/>
          <w:b/>
          <w:color w:val="000000" w:themeColor="text1"/>
        </w:rPr>
        <w:t>S</w:t>
      </w:r>
      <w:r w:rsidR="00305FDA">
        <w:rPr>
          <w:rFonts w:ascii="Arial" w:hAnsi="Arial" w:cs="Arial"/>
          <w:b/>
          <w:color w:val="000000" w:themeColor="text1"/>
        </w:rPr>
        <w:t>1 Table</w:t>
      </w:r>
      <w:r w:rsidR="00DE50DD">
        <w:rPr>
          <w:rFonts w:ascii="Arial" w:hAnsi="Arial" w:cs="Arial"/>
          <w:b/>
          <w:color w:val="000000" w:themeColor="text1"/>
        </w:rPr>
        <w:t>.</w:t>
      </w:r>
      <w:r w:rsidRPr="00DA4E3F">
        <w:rPr>
          <w:rFonts w:ascii="Arial" w:hAnsi="Arial" w:cs="Arial"/>
          <w:color w:val="000000" w:themeColor="text1"/>
        </w:rPr>
        <w:t xml:space="preserve"> Details of</w:t>
      </w:r>
      <w:r w:rsidR="005D5C4A">
        <w:rPr>
          <w:rFonts w:ascii="Arial" w:hAnsi="Arial" w:cs="Arial"/>
          <w:color w:val="000000" w:themeColor="text1"/>
        </w:rPr>
        <w:t xml:space="preserve"> the</w:t>
      </w:r>
      <w:r w:rsidRPr="00DA4E3F">
        <w:rPr>
          <w:rFonts w:ascii="Arial" w:hAnsi="Arial" w:cs="Arial"/>
          <w:color w:val="000000" w:themeColor="text1"/>
        </w:rPr>
        <w:t xml:space="preserve"> </w:t>
      </w:r>
      <w:r w:rsidRPr="00DA4E3F">
        <w:rPr>
          <w:rFonts w:ascii="Arial" w:hAnsi="Arial" w:cs="Arial"/>
          <w:i/>
          <w:color w:val="000000" w:themeColor="text1"/>
        </w:rPr>
        <w:t>M. occidentalis</w:t>
      </w:r>
      <w:r w:rsidRPr="00DA4E3F">
        <w:rPr>
          <w:rFonts w:ascii="Arial" w:hAnsi="Arial" w:cs="Arial"/>
          <w:color w:val="000000" w:themeColor="text1"/>
        </w:rPr>
        <w:t xml:space="preserve"> GST</w:t>
      </w:r>
      <w:r w:rsidR="008B4210">
        <w:rPr>
          <w:rFonts w:ascii="Arial" w:hAnsi="Arial" w:cs="Arial"/>
          <w:color w:val="000000" w:themeColor="text1"/>
        </w:rPr>
        <w:t>, CYP, and CCE</w:t>
      </w:r>
      <w:r w:rsidRPr="00DA4E3F">
        <w:rPr>
          <w:rFonts w:ascii="Arial" w:hAnsi="Arial" w:cs="Arial"/>
          <w:color w:val="000000" w:themeColor="text1"/>
        </w:rPr>
        <w:t xml:space="preserve"> genes and proteins. </w:t>
      </w:r>
      <w:r w:rsidRPr="00DA4E3F">
        <w:rPr>
          <w:rFonts w:ascii="Arial" w:hAnsi="Arial" w:cs="Arial"/>
        </w:rPr>
        <w:t>Columns are: Gene – the gene and protein name we are assigning;</w:t>
      </w:r>
      <w:r w:rsidR="00713B16">
        <w:rPr>
          <w:rFonts w:ascii="Arial" w:hAnsi="Arial" w:cs="Arial"/>
        </w:rPr>
        <w:t xml:space="preserve"> Genes that are clearly pseudogenes end their names with letter “P”;</w:t>
      </w:r>
      <w:r w:rsidRPr="00DA4E3F">
        <w:rPr>
          <w:rFonts w:ascii="Arial" w:hAnsi="Arial" w:cs="Arial"/>
        </w:rPr>
        <w:t xml:space="preserve"> R</w:t>
      </w:r>
      <w:r w:rsidR="00C968B4">
        <w:rPr>
          <w:rFonts w:ascii="Arial" w:hAnsi="Arial" w:cs="Arial"/>
        </w:rPr>
        <w:t>ef</w:t>
      </w:r>
      <w:r w:rsidRPr="00DA4E3F">
        <w:rPr>
          <w:rFonts w:ascii="Arial" w:hAnsi="Arial" w:cs="Arial"/>
        </w:rPr>
        <w:t>S</w:t>
      </w:r>
      <w:r w:rsidR="00C968B4">
        <w:rPr>
          <w:rFonts w:ascii="Arial" w:hAnsi="Arial" w:cs="Arial"/>
        </w:rPr>
        <w:t>eq</w:t>
      </w:r>
      <w:r w:rsidRPr="00DA4E3F">
        <w:rPr>
          <w:rFonts w:ascii="Arial" w:hAnsi="Arial" w:cs="Arial"/>
        </w:rPr>
        <w:t xml:space="preserve"> – the gene number in the 11,751 R</w:t>
      </w:r>
      <w:r w:rsidR="00C968B4">
        <w:rPr>
          <w:rFonts w:ascii="Arial" w:hAnsi="Arial" w:cs="Arial"/>
        </w:rPr>
        <w:t>ef</w:t>
      </w:r>
      <w:r w:rsidRPr="00DA4E3F">
        <w:rPr>
          <w:rFonts w:ascii="Arial" w:hAnsi="Arial" w:cs="Arial"/>
        </w:rPr>
        <w:t>S</w:t>
      </w:r>
      <w:r w:rsidR="00C968B4">
        <w:rPr>
          <w:rFonts w:ascii="Arial" w:hAnsi="Arial" w:cs="Arial"/>
        </w:rPr>
        <w:t>eq</w:t>
      </w:r>
      <w:r w:rsidRPr="00DA4E3F">
        <w:rPr>
          <w:rFonts w:ascii="Arial" w:hAnsi="Arial" w:cs="Arial"/>
        </w:rPr>
        <w:t xml:space="preserve"> proteins (prefix is XP_00); </w:t>
      </w:r>
      <w:r w:rsidR="008B4210">
        <w:rPr>
          <w:rFonts w:ascii="Arial" w:hAnsi="Arial" w:cs="Arial"/>
        </w:rPr>
        <w:t xml:space="preserve">GST </w:t>
      </w:r>
      <w:r w:rsidRPr="00DA4E3F">
        <w:rPr>
          <w:rFonts w:ascii="Arial" w:hAnsi="Arial" w:cs="Arial"/>
        </w:rPr>
        <w:t>Class – class assignment of cytosolic GST was based on the results of phylogenetic analysis</w:t>
      </w:r>
      <w:r w:rsidR="008B4210">
        <w:rPr>
          <w:rFonts w:ascii="Arial" w:hAnsi="Arial" w:cs="Arial"/>
        </w:rPr>
        <w:t xml:space="preserve"> shown in Fig</w:t>
      </w:r>
      <w:r w:rsidR="005D5C4A">
        <w:rPr>
          <w:rFonts w:ascii="Arial" w:hAnsi="Arial" w:cs="Arial"/>
        </w:rPr>
        <w:t>ure</w:t>
      </w:r>
      <w:r w:rsidR="008B4210">
        <w:rPr>
          <w:rFonts w:ascii="Arial" w:hAnsi="Arial" w:cs="Arial"/>
        </w:rPr>
        <w:t xml:space="preserve"> 1</w:t>
      </w:r>
      <w:r w:rsidRPr="00DA4E3F">
        <w:rPr>
          <w:rFonts w:ascii="Arial" w:hAnsi="Arial" w:cs="Arial"/>
        </w:rPr>
        <w:t xml:space="preserve">; </w:t>
      </w:r>
      <w:r w:rsidR="008B4210">
        <w:rPr>
          <w:rFonts w:ascii="Arial" w:hAnsi="Arial" w:cs="Arial"/>
        </w:rPr>
        <w:t xml:space="preserve">CYP </w:t>
      </w:r>
      <w:r w:rsidR="008B4210" w:rsidRPr="00441E7B">
        <w:rPr>
          <w:rFonts w:ascii="Arial" w:hAnsi="Arial" w:cs="Arial"/>
        </w:rPr>
        <w:t>Clan – clan assignment was based on</w:t>
      </w:r>
      <w:r w:rsidR="008B4210">
        <w:rPr>
          <w:rFonts w:ascii="Arial" w:hAnsi="Arial" w:cs="Arial"/>
        </w:rPr>
        <w:t xml:space="preserve"> the results of</w:t>
      </w:r>
      <w:r w:rsidR="008B4210" w:rsidRPr="00441E7B">
        <w:rPr>
          <w:rFonts w:ascii="Arial" w:hAnsi="Arial" w:cs="Arial"/>
        </w:rPr>
        <w:t xml:space="preserve"> phylogenetic analysis</w:t>
      </w:r>
      <w:r w:rsidR="008B4210">
        <w:rPr>
          <w:rFonts w:ascii="Arial" w:hAnsi="Arial" w:cs="Arial"/>
        </w:rPr>
        <w:t xml:space="preserve"> shown in Fig</w:t>
      </w:r>
      <w:r w:rsidR="005D5C4A">
        <w:rPr>
          <w:rFonts w:ascii="Arial" w:hAnsi="Arial" w:cs="Arial"/>
        </w:rPr>
        <w:t>ure</w:t>
      </w:r>
      <w:r w:rsidR="008B4210">
        <w:rPr>
          <w:rFonts w:ascii="Arial" w:hAnsi="Arial" w:cs="Arial"/>
        </w:rPr>
        <w:t xml:space="preserve"> </w:t>
      </w:r>
      <w:r w:rsidR="00B04111">
        <w:rPr>
          <w:rFonts w:ascii="Arial" w:hAnsi="Arial" w:cs="Arial"/>
        </w:rPr>
        <w:t>3</w:t>
      </w:r>
      <w:r w:rsidR="008B4210">
        <w:rPr>
          <w:rFonts w:ascii="Arial" w:hAnsi="Arial" w:cs="Arial"/>
        </w:rPr>
        <w:t xml:space="preserve"> </w:t>
      </w:r>
      <w:r w:rsidR="008B4210" w:rsidRPr="00441E7B">
        <w:rPr>
          <w:rFonts w:ascii="Arial" w:hAnsi="Arial" w:cs="Arial"/>
        </w:rPr>
        <w:t xml:space="preserve">and results from the </w:t>
      </w:r>
      <w:r w:rsidR="00713B16">
        <w:rPr>
          <w:rFonts w:ascii="Arial" w:hAnsi="Arial" w:cs="Arial"/>
        </w:rPr>
        <w:t xml:space="preserve">cytochrome </w:t>
      </w:r>
      <w:r w:rsidR="008B4210" w:rsidRPr="00441E7B">
        <w:rPr>
          <w:rFonts w:ascii="Arial" w:hAnsi="Arial" w:cs="Arial"/>
        </w:rPr>
        <w:t>P450 Nomenclature Committee</w:t>
      </w:r>
      <w:r w:rsidR="00713B16">
        <w:rPr>
          <w:rFonts w:ascii="Arial" w:hAnsi="Arial" w:cs="Arial"/>
        </w:rPr>
        <w:t>. * indicates clan assignments only supported by</w:t>
      </w:r>
      <w:r w:rsidR="00713B16" w:rsidRPr="00713B16">
        <w:rPr>
          <w:rFonts w:ascii="Arial" w:hAnsi="Arial" w:cs="Arial"/>
        </w:rPr>
        <w:t xml:space="preserve"> </w:t>
      </w:r>
      <w:r w:rsidR="00713B16">
        <w:rPr>
          <w:rFonts w:ascii="Arial" w:hAnsi="Arial" w:cs="Arial"/>
        </w:rPr>
        <w:t xml:space="preserve">cytochrome </w:t>
      </w:r>
      <w:r w:rsidR="00713B16" w:rsidRPr="00441E7B">
        <w:rPr>
          <w:rFonts w:ascii="Arial" w:hAnsi="Arial" w:cs="Arial"/>
        </w:rPr>
        <w:t>P450 Nomenclature Committee</w:t>
      </w:r>
      <w:r w:rsidR="008B4210" w:rsidRPr="00441E7B">
        <w:rPr>
          <w:rFonts w:ascii="Arial" w:hAnsi="Arial" w:cs="Arial"/>
        </w:rPr>
        <w:t>;</w:t>
      </w:r>
      <w:r w:rsidR="008B4210">
        <w:rPr>
          <w:rFonts w:ascii="Arial" w:hAnsi="Arial" w:cs="Arial"/>
        </w:rPr>
        <w:t xml:space="preserve"> CCE </w:t>
      </w:r>
      <w:r w:rsidR="008B4210" w:rsidRPr="00A21199">
        <w:rPr>
          <w:rFonts w:ascii="Arial" w:hAnsi="Arial" w:cs="Arial"/>
        </w:rPr>
        <w:t>Cla</w:t>
      </w:r>
      <w:r w:rsidR="008B4210">
        <w:rPr>
          <w:rFonts w:ascii="Arial" w:hAnsi="Arial" w:cs="Arial"/>
        </w:rPr>
        <w:t>de</w:t>
      </w:r>
      <w:r w:rsidR="008B4210" w:rsidRPr="00A21199">
        <w:rPr>
          <w:rFonts w:ascii="Arial" w:hAnsi="Arial" w:cs="Arial"/>
        </w:rPr>
        <w:t xml:space="preserve"> – cla</w:t>
      </w:r>
      <w:r w:rsidR="008B4210">
        <w:rPr>
          <w:rFonts w:ascii="Arial" w:hAnsi="Arial" w:cs="Arial"/>
        </w:rPr>
        <w:t>de</w:t>
      </w:r>
      <w:r w:rsidR="008B4210" w:rsidRPr="00A21199">
        <w:rPr>
          <w:rFonts w:ascii="Arial" w:hAnsi="Arial" w:cs="Arial"/>
        </w:rPr>
        <w:t xml:space="preserve"> assignment based on</w:t>
      </w:r>
      <w:r w:rsidR="008B4210">
        <w:rPr>
          <w:rFonts w:ascii="Arial" w:hAnsi="Arial" w:cs="Arial"/>
        </w:rPr>
        <w:t xml:space="preserve"> the results of phylogenetic analysis in </w:t>
      </w:r>
      <w:r w:rsidR="008B4210" w:rsidRPr="00A21199">
        <w:rPr>
          <w:rFonts w:ascii="Arial" w:hAnsi="Arial" w:cs="Arial"/>
        </w:rPr>
        <w:t>Fig</w:t>
      </w:r>
      <w:r w:rsidR="005D5C4A">
        <w:rPr>
          <w:rFonts w:ascii="Arial" w:hAnsi="Arial" w:cs="Arial"/>
        </w:rPr>
        <w:t>ure</w:t>
      </w:r>
      <w:r w:rsidR="008B4210" w:rsidRPr="00A21199">
        <w:rPr>
          <w:rFonts w:ascii="Arial" w:hAnsi="Arial" w:cs="Arial"/>
        </w:rPr>
        <w:t xml:space="preserve"> </w:t>
      </w:r>
      <w:r w:rsidR="00B04111">
        <w:rPr>
          <w:rFonts w:ascii="Arial" w:hAnsi="Arial" w:cs="Arial"/>
        </w:rPr>
        <w:t>4</w:t>
      </w:r>
      <w:r w:rsidR="008B4210">
        <w:rPr>
          <w:rFonts w:ascii="Arial" w:hAnsi="Arial" w:cs="Arial"/>
        </w:rPr>
        <w:t xml:space="preserve">; </w:t>
      </w:r>
      <w:r w:rsidRPr="00DA4E3F">
        <w:rPr>
          <w:rFonts w:ascii="Arial" w:hAnsi="Arial" w:cs="Arial"/>
        </w:rPr>
        <w:t>Scaffold – the genome assembly scaffold ID, prefix is scf71800000 (amongst 2210 scaffolds in assembly Mocc1.0); Coordinates – the nucleotide range from the first position of the start codon to the last position of the stop codon in the scaffold; Strand – + is forward and - is reverse; Introns – number of introns; AAs – number of enc</w:t>
      </w:r>
      <w:r w:rsidR="00DA4E3F" w:rsidRPr="00DA4E3F">
        <w:rPr>
          <w:rFonts w:ascii="Arial" w:hAnsi="Arial" w:cs="Arial"/>
        </w:rPr>
        <w:t>oded amino acids in the protein; Comments – comments on the G</w:t>
      </w:r>
      <w:r w:rsidR="00C968B4">
        <w:rPr>
          <w:rFonts w:ascii="Arial" w:hAnsi="Arial" w:cs="Arial"/>
        </w:rPr>
        <w:t>nomon</w:t>
      </w:r>
      <w:r w:rsidR="00DA4E3F" w:rsidRPr="00DA4E3F">
        <w:rPr>
          <w:rFonts w:ascii="Arial" w:hAnsi="Arial" w:cs="Arial"/>
        </w:rPr>
        <w:t xml:space="preserve"> gene model.</w:t>
      </w:r>
    </w:p>
    <w:p w14:paraId="46CE59E6" w14:textId="77777777" w:rsidR="008B4210" w:rsidRPr="0008520E" w:rsidRDefault="008B4210" w:rsidP="00F62197">
      <w:pPr>
        <w:rPr>
          <w:rFonts w:ascii="Arial" w:hAnsi="Arial" w:cs="Arial"/>
          <w:b/>
        </w:rPr>
      </w:pPr>
      <w:r w:rsidRPr="0008520E">
        <w:rPr>
          <w:rFonts w:ascii="Arial" w:hAnsi="Arial" w:cs="Arial"/>
          <w:b/>
        </w:rPr>
        <w:t>GSTs</w:t>
      </w:r>
    </w:p>
    <w:tbl>
      <w:tblPr>
        <w:tblStyle w:val="TableGrid"/>
        <w:tblW w:w="94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973"/>
        <w:gridCol w:w="1168"/>
        <w:gridCol w:w="844"/>
        <w:gridCol w:w="1542"/>
        <w:gridCol w:w="720"/>
        <w:gridCol w:w="755"/>
        <w:gridCol w:w="535"/>
        <w:gridCol w:w="1728"/>
      </w:tblGrid>
      <w:tr w:rsidR="0008520E" w:rsidRPr="005B03B3" w14:paraId="32625378" w14:textId="77777777" w:rsidTr="00D325A1"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755B95E8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14:paraId="5592DED0" w14:textId="77777777" w:rsidR="00B42DE6" w:rsidRPr="005B03B3" w:rsidRDefault="00B42DE6" w:rsidP="00C968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503">
              <w:rPr>
                <w:rFonts w:ascii="Arial" w:hAnsi="Arial" w:cs="Arial"/>
                <w:sz w:val="16"/>
                <w:szCs w:val="16"/>
              </w:rPr>
              <w:t>R</w:t>
            </w:r>
            <w:r w:rsidR="00C968B4" w:rsidRPr="000B2503">
              <w:rPr>
                <w:rFonts w:ascii="Arial" w:hAnsi="Arial" w:cs="Arial"/>
                <w:sz w:val="16"/>
                <w:szCs w:val="16"/>
              </w:rPr>
              <w:t>ef</w:t>
            </w:r>
            <w:r w:rsidRPr="000B2503">
              <w:rPr>
                <w:rFonts w:ascii="Arial" w:hAnsi="Arial" w:cs="Arial"/>
                <w:sz w:val="16"/>
                <w:szCs w:val="16"/>
              </w:rPr>
              <w:t>S</w:t>
            </w:r>
            <w:r w:rsidR="00C968B4" w:rsidRPr="000B2503">
              <w:rPr>
                <w:rFonts w:ascii="Arial" w:hAnsi="Arial" w:cs="Arial"/>
                <w:sz w:val="16"/>
                <w:szCs w:val="16"/>
              </w:rPr>
              <w:t>eq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7E7AC360" w14:textId="77777777" w:rsidR="00B42DE6" w:rsidRPr="005B03B3" w:rsidRDefault="00B42DE6" w:rsidP="008B421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lass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46A636B5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Scaffold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14:paraId="718D88E7" w14:textId="77777777" w:rsidR="00B42DE6" w:rsidRPr="005B03B3" w:rsidRDefault="00B42DE6" w:rsidP="00161F96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oordinat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DCA0D3D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Strand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2B6AB8CD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Introns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vAlign w:val="center"/>
          </w:tcPr>
          <w:p w14:paraId="38404992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15532941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omments</w:t>
            </w:r>
          </w:p>
        </w:tc>
      </w:tr>
      <w:tr w:rsidR="0008520E" w:rsidRPr="005B03B3" w14:paraId="3A115A50" w14:textId="77777777" w:rsidTr="00D325A1">
        <w:trPr>
          <w:trHeight w:val="288"/>
        </w:trPr>
        <w:tc>
          <w:tcPr>
            <w:tcW w:w="1135" w:type="dxa"/>
            <w:tcBorders>
              <w:bottom w:val="nil"/>
            </w:tcBorders>
            <w:vAlign w:val="center"/>
          </w:tcPr>
          <w:p w14:paraId="0128E68F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GstD1</w:t>
            </w:r>
          </w:p>
        </w:tc>
        <w:tc>
          <w:tcPr>
            <w:tcW w:w="973" w:type="dxa"/>
            <w:tcBorders>
              <w:bottom w:val="nil"/>
            </w:tcBorders>
            <w:vAlign w:val="center"/>
          </w:tcPr>
          <w:p w14:paraId="1921A5C3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3487.1</w:t>
            </w:r>
          </w:p>
        </w:tc>
        <w:tc>
          <w:tcPr>
            <w:tcW w:w="1168" w:type="dxa"/>
            <w:tcBorders>
              <w:bottom w:val="nil"/>
            </w:tcBorders>
            <w:vAlign w:val="center"/>
          </w:tcPr>
          <w:p w14:paraId="3AE0EAF4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Delta/Epsilon</w:t>
            </w:r>
          </w:p>
        </w:tc>
        <w:tc>
          <w:tcPr>
            <w:tcW w:w="844" w:type="dxa"/>
            <w:tcBorders>
              <w:bottom w:val="nil"/>
            </w:tcBorders>
            <w:vAlign w:val="center"/>
          </w:tcPr>
          <w:p w14:paraId="61A2720F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46</w:t>
            </w:r>
          </w:p>
        </w:tc>
        <w:tc>
          <w:tcPr>
            <w:tcW w:w="1542" w:type="dxa"/>
            <w:tcBorders>
              <w:bottom w:val="nil"/>
            </w:tcBorders>
            <w:vAlign w:val="center"/>
          </w:tcPr>
          <w:p w14:paraId="2FFEA2AF" w14:textId="77777777" w:rsidR="00B42DE6" w:rsidRPr="005B03B3" w:rsidRDefault="00B42DE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1574540-157570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6B3E95E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5" w:type="dxa"/>
            <w:tcBorders>
              <w:bottom w:val="nil"/>
            </w:tcBorders>
            <w:vAlign w:val="center"/>
          </w:tcPr>
          <w:p w14:paraId="4F0C942A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>
              <w:bottom w:val="nil"/>
            </w:tcBorders>
            <w:vAlign w:val="center"/>
          </w:tcPr>
          <w:p w14:paraId="309CE101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15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14:paraId="0D70C3B9" w14:textId="77777777" w:rsidR="00B42DE6" w:rsidRPr="005B03B3" w:rsidRDefault="00B42DE6" w:rsidP="00B42DE6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0CF658CC" w14:textId="77777777" w:rsidTr="00D325A1">
        <w:trPr>
          <w:trHeight w:val="288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46C27B31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GstD2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2DFCCF42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6787.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56A7E341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Delta/Epsilon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14:paraId="01C60B02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501</w:t>
            </w:r>
          </w:p>
        </w:tc>
        <w:tc>
          <w:tcPr>
            <w:tcW w:w="1542" w:type="dxa"/>
            <w:tcBorders>
              <w:top w:val="nil"/>
              <w:bottom w:val="nil"/>
            </w:tcBorders>
            <w:vAlign w:val="center"/>
          </w:tcPr>
          <w:p w14:paraId="25A10FC3" w14:textId="77777777" w:rsidR="00B42DE6" w:rsidRPr="005B03B3" w:rsidRDefault="00B42DE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1215774-122270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EE682FC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14:paraId="5C3BD18A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7DE28CB8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1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73D7D21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5E102AF9" w14:textId="77777777" w:rsidTr="00D325A1">
        <w:trPr>
          <w:trHeight w:val="288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1B93CAF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GstD3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1A59F6B8" w14:textId="77777777" w:rsidR="00B42DE6" w:rsidRPr="005B03B3" w:rsidRDefault="00B42DE6" w:rsidP="00FD2C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0940.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085AAEF7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Delta/Epsilon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14:paraId="19F6DD19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089</w:t>
            </w:r>
          </w:p>
        </w:tc>
        <w:tc>
          <w:tcPr>
            <w:tcW w:w="1542" w:type="dxa"/>
            <w:tcBorders>
              <w:top w:val="nil"/>
              <w:bottom w:val="nil"/>
            </w:tcBorders>
            <w:vAlign w:val="center"/>
          </w:tcPr>
          <w:p w14:paraId="2E8CD7BB" w14:textId="77777777" w:rsidR="00B42DE6" w:rsidRPr="005B03B3" w:rsidRDefault="00B42DE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51833-535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7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C3CFDFE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14:paraId="7AE8EA0A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546769B5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E4F2A22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0B32597F" w14:textId="77777777" w:rsidTr="00D325A1">
        <w:trPr>
          <w:trHeight w:val="288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D4D7D62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GstM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10CFD3CC" w14:textId="77777777" w:rsidR="00B42DE6" w:rsidRPr="005B03B3" w:rsidRDefault="00B42DE6" w:rsidP="00FD2C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5523.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0FFCFF9F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Mu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14:paraId="77E72750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84</w:t>
            </w:r>
          </w:p>
        </w:tc>
        <w:tc>
          <w:tcPr>
            <w:tcW w:w="1542" w:type="dxa"/>
            <w:tcBorders>
              <w:top w:val="nil"/>
              <w:bottom w:val="nil"/>
            </w:tcBorders>
            <w:vAlign w:val="center"/>
          </w:tcPr>
          <w:p w14:paraId="79DC1CDF" w14:textId="77777777" w:rsidR="00B42DE6" w:rsidRPr="005B03B3" w:rsidRDefault="00B42DE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2226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49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22131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C4C9E1C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14:paraId="725A5ED4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0FF4CFDF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3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DD7645F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675FA341" w14:textId="77777777" w:rsidTr="00D325A1">
        <w:trPr>
          <w:trHeight w:val="288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5A00D78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GstM2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08316E24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2682.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6B5B21BC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Mu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14:paraId="222A0E27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28</w:t>
            </w:r>
          </w:p>
        </w:tc>
        <w:tc>
          <w:tcPr>
            <w:tcW w:w="1542" w:type="dxa"/>
            <w:tcBorders>
              <w:top w:val="nil"/>
              <w:bottom w:val="nil"/>
            </w:tcBorders>
            <w:vAlign w:val="center"/>
          </w:tcPr>
          <w:p w14:paraId="426DB487" w14:textId="77777777" w:rsidR="00B42DE6" w:rsidRPr="005B03B3" w:rsidRDefault="00B42DE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496711-49737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5B36807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14:paraId="4EAA84DF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7EB83EEB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2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D52AA63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6E49EE6D" w14:textId="77777777" w:rsidTr="00D325A1">
        <w:trPr>
          <w:trHeight w:val="288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5B06E83A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GstM3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3307DD53" w14:textId="77777777" w:rsidR="00B42DE6" w:rsidRPr="005B03B3" w:rsidRDefault="00B42DE6" w:rsidP="00FD2C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7949.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4FC29457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Mu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14:paraId="76C1A99D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526</w:t>
            </w:r>
          </w:p>
        </w:tc>
        <w:tc>
          <w:tcPr>
            <w:tcW w:w="1542" w:type="dxa"/>
            <w:tcBorders>
              <w:top w:val="nil"/>
              <w:bottom w:val="nil"/>
            </w:tcBorders>
            <w:vAlign w:val="center"/>
          </w:tcPr>
          <w:p w14:paraId="7E94EE55" w14:textId="77777777" w:rsidR="00B42DE6" w:rsidRPr="005B03B3" w:rsidRDefault="00B42DE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938210-93889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2882E49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14:paraId="2D6486A7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048E903C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2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C3FFFEC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3C338E0F" w14:textId="77777777" w:rsidTr="00D325A1">
        <w:trPr>
          <w:trHeight w:val="288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54CC8CE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GstM4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0DC04E65" w14:textId="77777777" w:rsidR="00B42DE6" w:rsidRPr="005B03B3" w:rsidRDefault="00B42DE6" w:rsidP="00FD2C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37612.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258C3E14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Mu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14:paraId="10364063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5579</w:t>
            </w:r>
          </w:p>
        </w:tc>
        <w:tc>
          <w:tcPr>
            <w:tcW w:w="1542" w:type="dxa"/>
            <w:tcBorders>
              <w:top w:val="nil"/>
              <w:bottom w:val="nil"/>
            </w:tcBorders>
            <w:vAlign w:val="center"/>
          </w:tcPr>
          <w:p w14:paraId="0C50D582" w14:textId="77777777" w:rsidR="00B42DE6" w:rsidRPr="005B03B3" w:rsidRDefault="00B42DE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448923-44996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41B90E7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14:paraId="0092BBFF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1842E375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3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91CAD5C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498DD483" w14:textId="77777777" w:rsidTr="00D325A1">
        <w:trPr>
          <w:trHeight w:val="288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0DD9956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GstM5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70504172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7409.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51EB9E03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Mu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14:paraId="5719ACA2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517</w:t>
            </w:r>
          </w:p>
        </w:tc>
        <w:tc>
          <w:tcPr>
            <w:tcW w:w="1542" w:type="dxa"/>
            <w:tcBorders>
              <w:top w:val="nil"/>
              <w:bottom w:val="nil"/>
            </w:tcBorders>
            <w:vAlign w:val="center"/>
          </w:tcPr>
          <w:p w14:paraId="0F00B100" w14:textId="77777777" w:rsidR="00B42DE6" w:rsidRPr="005B03B3" w:rsidRDefault="00B42DE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151331-15281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89300ED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14:paraId="2A975938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0B467A03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9C36F34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19322DB3" w14:textId="77777777" w:rsidTr="00D325A1">
        <w:trPr>
          <w:trHeight w:val="288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11E8F63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GstO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6C6FB515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38156.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1482EAF5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Omega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14:paraId="7D7C6416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5782</w:t>
            </w:r>
          </w:p>
        </w:tc>
        <w:tc>
          <w:tcPr>
            <w:tcW w:w="1542" w:type="dxa"/>
            <w:tcBorders>
              <w:top w:val="nil"/>
              <w:bottom w:val="nil"/>
            </w:tcBorders>
            <w:vAlign w:val="center"/>
          </w:tcPr>
          <w:p w14:paraId="28188AD7" w14:textId="77777777" w:rsidR="00B42DE6" w:rsidRPr="005B03B3" w:rsidRDefault="00B42DE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189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797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18607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09334D8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14:paraId="3A5F1B09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6D9CF691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9AC11C3" w14:textId="77777777" w:rsidR="00B42DE6" w:rsidRPr="005B03B3" w:rsidRDefault="00406163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al GST C-terminal domain/ probable pseudogene</w:t>
            </w:r>
          </w:p>
        </w:tc>
      </w:tr>
      <w:tr w:rsidR="0008520E" w:rsidRPr="005B03B3" w14:paraId="55DE21BB" w14:textId="77777777" w:rsidTr="00D325A1">
        <w:trPr>
          <w:trHeight w:val="288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50FE6EC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GstO2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3E1ABCBB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6277.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22C73956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Omega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14:paraId="4FEF6531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92</w:t>
            </w:r>
          </w:p>
        </w:tc>
        <w:tc>
          <w:tcPr>
            <w:tcW w:w="1542" w:type="dxa"/>
            <w:tcBorders>
              <w:top w:val="nil"/>
              <w:bottom w:val="nil"/>
            </w:tcBorders>
            <w:vAlign w:val="center"/>
          </w:tcPr>
          <w:p w14:paraId="2E09F78C" w14:textId="77777777" w:rsidR="00B42DE6" w:rsidRPr="005B03B3" w:rsidRDefault="00B42DE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94273-9569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F6A7B2B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14:paraId="4303FB22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0AC63161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6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0610A89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2D3D6AD7" w14:textId="77777777" w:rsidTr="00D325A1">
        <w:trPr>
          <w:trHeight w:val="288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45C0D56E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GstO3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11C8B647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6278.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5C05890C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Omega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14:paraId="5B678798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92</w:t>
            </w:r>
          </w:p>
        </w:tc>
        <w:tc>
          <w:tcPr>
            <w:tcW w:w="1542" w:type="dxa"/>
            <w:tcBorders>
              <w:top w:val="nil"/>
              <w:bottom w:val="nil"/>
            </w:tcBorders>
            <w:vAlign w:val="center"/>
          </w:tcPr>
          <w:p w14:paraId="2DC9C430" w14:textId="77777777" w:rsidR="00B42DE6" w:rsidRPr="005B03B3" w:rsidRDefault="00B42DE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9401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4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9267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078237B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14:paraId="0BF5E873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73E3312E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3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DE2B4C2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0DFAFFB6" w14:textId="77777777" w:rsidTr="00D325A1">
        <w:trPr>
          <w:trHeight w:val="288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8389765" w14:textId="77777777" w:rsidR="00B42DE6" w:rsidRPr="005B03B3" w:rsidRDefault="0084253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Gst</w:t>
            </w:r>
            <w:r w:rsidR="00B42DE6" w:rsidRPr="005B03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1E14B6A4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4621.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1BAF66DB" w14:textId="77777777" w:rsidR="00B42DE6" w:rsidRPr="005B03B3" w:rsidRDefault="0084253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14:paraId="330998A8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70</w:t>
            </w:r>
          </w:p>
        </w:tc>
        <w:tc>
          <w:tcPr>
            <w:tcW w:w="1542" w:type="dxa"/>
            <w:tcBorders>
              <w:top w:val="nil"/>
              <w:bottom w:val="nil"/>
            </w:tcBorders>
            <w:vAlign w:val="center"/>
          </w:tcPr>
          <w:p w14:paraId="1232283F" w14:textId="77777777" w:rsidR="00B42DE6" w:rsidRPr="005B03B3" w:rsidRDefault="00B42DE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1059950-106118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93EA9BE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14:paraId="6402A1FB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540D10B8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4474A53" w14:textId="77777777" w:rsidR="00B42DE6" w:rsidRPr="005B03B3" w:rsidRDefault="00406163" w:rsidP="004061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al</w:t>
            </w:r>
            <w:r w:rsidR="00D325A1">
              <w:rPr>
                <w:rFonts w:ascii="Arial" w:hAnsi="Arial" w:cs="Arial"/>
                <w:sz w:val="16"/>
                <w:szCs w:val="16"/>
              </w:rPr>
              <w:t xml:space="preserve"> GST C-terminal</w:t>
            </w:r>
            <w:r>
              <w:rPr>
                <w:rFonts w:ascii="Arial" w:hAnsi="Arial" w:cs="Arial"/>
                <w:sz w:val="16"/>
                <w:szCs w:val="16"/>
              </w:rPr>
              <w:t xml:space="preserve"> domain/ probable pseudogene</w:t>
            </w:r>
          </w:p>
        </w:tc>
      </w:tr>
      <w:tr w:rsidR="0008520E" w:rsidRPr="005B03B3" w14:paraId="45E6EF42" w14:textId="77777777" w:rsidTr="00D325A1">
        <w:trPr>
          <w:trHeight w:val="288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130AD60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GstZ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737827EB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4890.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63A05FE0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Zeta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14:paraId="1A8AF7CF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75</w:t>
            </w:r>
          </w:p>
        </w:tc>
        <w:tc>
          <w:tcPr>
            <w:tcW w:w="1542" w:type="dxa"/>
            <w:tcBorders>
              <w:top w:val="nil"/>
              <w:bottom w:val="nil"/>
            </w:tcBorders>
            <w:vAlign w:val="center"/>
          </w:tcPr>
          <w:p w14:paraId="60517519" w14:textId="77777777" w:rsidR="00B42DE6" w:rsidRPr="005B03B3" w:rsidRDefault="00B42DE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147129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0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147418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0062310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14:paraId="767BF4A0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0C6499D6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4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A6E5607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753B25B7" w14:textId="77777777" w:rsidTr="00D325A1">
        <w:trPr>
          <w:trHeight w:val="288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477590F7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GstK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04473358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38778.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3A8961C1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Mitochondrial (Kappa)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14:paraId="4377F816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6319</w:t>
            </w:r>
          </w:p>
        </w:tc>
        <w:tc>
          <w:tcPr>
            <w:tcW w:w="1542" w:type="dxa"/>
            <w:tcBorders>
              <w:top w:val="nil"/>
              <w:bottom w:val="nil"/>
            </w:tcBorders>
            <w:vAlign w:val="center"/>
          </w:tcPr>
          <w:p w14:paraId="6C754F10" w14:textId="77777777" w:rsidR="00B42DE6" w:rsidRPr="005B03B3" w:rsidRDefault="00B42DE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0278-711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B67084E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14:paraId="6AB67CF6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75E4E778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2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990DB54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6E034DB6" w14:textId="77777777" w:rsidTr="00D325A1">
        <w:trPr>
          <w:trHeight w:val="288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922D583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GstK2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4866027E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38807.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0C7A7803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Mitochondrial (Kappa)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14:paraId="515AD591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6319</w:t>
            </w:r>
          </w:p>
        </w:tc>
        <w:tc>
          <w:tcPr>
            <w:tcW w:w="1542" w:type="dxa"/>
            <w:tcBorders>
              <w:top w:val="nil"/>
              <w:bottom w:val="nil"/>
            </w:tcBorders>
            <w:vAlign w:val="center"/>
          </w:tcPr>
          <w:p w14:paraId="24C00AA6" w14:textId="77777777" w:rsidR="00B42DE6" w:rsidRPr="005B03B3" w:rsidRDefault="00B42DE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1747-7265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6653627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14:paraId="23DB6AAF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3398806F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2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C83F963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6BE974F4" w14:textId="77777777" w:rsidTr="00D325A1">
        <w:trPr>
          <w:trHeight w:val="288"/>
        </w:trPr>
        <w:tc>
          <w:tcPr>
            <w:tcW w:w="1135" w:type="dxa"/>
            <w:tcBorders>
              <w:top w:val="nil"/>
            </w:tcBorders>
            <w:vAlign w:val="center"/>
          </w:tcPr>
          <w:p w14:paraId="0FC93DF9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PTGSES2</w:t>
            </w:r>
          </w:p>
        </w:tc>
        <w:tc>
          <w:tcPr>
            <w:tcW w:w="973" w:type="dxa"/>
            <w:tcBorders>
              <w:top w:val="nil"/>
            </w:tcBorders>
            <w:vAlign w:val="center"/>
          </w:tcPr>
          <w:p w14:paraId="365B40DD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38383.1</w:t>
            </w:r>
          </w:p>
        </w:tc>
        <w:tc>
          <w:tcPr>
            <w:tcW w:w="1168" w:type="dxa"/>
            <w:tcBorders>
              <w:top w:val="nil"/>
            </w:tcBorders>
            <w:vAlign w:val="center"/>
          </w:tcPr>
          <w:p w14:paraId="65D43C18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Microsomal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14:paraId="1A124E72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5896</w:t>
            </w:r>
          </w:p>
        </w:tc>
        <w:tc>
          <w:tcPr>
            <w:tcW w:w="1542" w:type="dxa"/>
            <w:tcBorders>
              <w:top w:val="nil"/>
            </w:tcBorders>
            <w:vAlign w:val="center"/>
          </w:tcPr>
          <w:p w14:paraId="4B582A34" w14:textId="77777777" w:rsidR="00B42DE6" w:rsidRPr="005B03B3" w:rsidRDefault="00B42DE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9103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0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93140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057EEFA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5" w:type="dxa"/>
            <w:tcBorders>
              <w:top w:val="nil"/>
            </w:tcBorders>
            <w:vAlign w:val="center"/>
          </w:tcPr>
          <w:p w14:paraId="18779762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5" w:type="dxa"/>
            <w:tcBorders>
              <w:top w:val="nil"/>
            </w:tcBorders>
            <w:vAlign w:val="center"/>
          </w:tcPr>
          <w:p w14:paraId="3EF744AC" w14:textId="77777777" w:rsidR="00B42DE6" w:rsidRPr="005B03B3" w:rsidRDefault="00B42DE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83</w:t>
            </w:r>
          </w:p>
        </w:tc>
        <w:tc>
          <w:tcPr>
            <w:tcW w:w="1728" w:type="dxa"/>
            <w:tcBorders>
              <w:top w:val="nil"/>
            </w:tcBorders>
            <w:vAlign w:val="center"/>
          </w:tcPr>
          <w:p w14:paraId="2F124B8F" w14:textId="77777777" w:rsidR="00B42DE6" w:rsidRPr="005B03B3" w:rsidRDefault="00B42DE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</w:tbl>
    <w:p w14:paraId="7638A3D5" w14:textId="77777777" w:rsidR="00890252" w:rsidRDefault="00890252" w:rsidP="00F62197">
      <w:pPr>
        <w:rPr>
          <w:rFonts w:ascii="Arial" w:hAnsi="Arial" w:cs="Arial"/>
        </w:rPr>
      </w:pPr>
    </w:p>
    <w:p w14:paraId="75F2117F" w14:textId="77777777" w:rsidR="008B4210" w:rsidRPr="0008520E" w:rsidRDefault="008B4210" w:rsidP="00F62197">
      <w:pPr>
        <w:rPr>
          <w:rFonts w:ascii="Arial" w:hAnsi="Arial" w:cs="Arial"/>
          <w:b/>
        </w:rPr>
      </w:pPr>
      <w:r w:rsidRPr="0008520E">
        <w:rPr>
          <w:rFonts w:ascii="Arial" w:hAnsi="Arial" w:cs="Arial"/>
          <w:b/>
        </w:rPr>
        <w:t>CYP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973"/>
        <w:gridCol w:w="563"/>
        <w:gridCol w:w="848"/>
        <w:gridCol w:w="1584"/>
        <w:gridCol w:w="723"/>
        <w:gridCol w:w="759"/>
        <w:gridCol w:w="537"/>
        <w:gridCol w:w="1728"/>
      </w:tblGrid>
      <w:tr w:rsidR="0008520E" w:rsidRPr="005B03B3" w14:paraId="71BC55D2" w14:textId="77777777" w:rsidTr="00713B16"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62961D5C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14:paraId="33F145BD" w14:textId="2C737F14" w:rsidR="008B4210" w:rsidRPr="005B03B3" w:rsidRDefault="000B2503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0B2503">
              <w:rPr>
                <w:rFonts w:ascii="Arial" w:hAnsi="Arial" w:cs="Arial"/>
                <w:sz w:val="16"/>
                <w:szCs w:val="16"/>
              </w:rPr>
              <w:t>RefSeq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vAlign w:val="center"/>
          </w:tcPr>
          <w:p w14:paraId="4A0D2C0A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lan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765F674D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Scaffold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450AF5D9" w14:textId="77777777" w:rsidR="008B4210" w:rsidRPr="005B03B3" w:rsidRDefault="008B4210" w:rsidP="00161F96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oordinates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50866FDB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Strand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507DFF39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Introns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0CB4FF4F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16B325C3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omments</w:t>
            </w:r>
          </w:p>
        </w:tc>
      </w:tr>
      <w:tr w:rsidR="0008520E" w:rsidRPr="005B03B3" w14:paraId="7F3C7B0A" w14:textId="77777777" w:rsidTr="00713B16">
        <w:trPr>
          <w:trHeight w:val="288"/>
        </w:trPr>
        <w:tc>
          <w:tcPr>
            <w:tcW w:w="1204" w:type="dxa"/>
            <w:tcBorders>
              <w:bottom w:val="nil"/>
            </w:tcBorders>
            <w:vAlign w:val="center"/>
          </w:tcPr>
          <w:p w14:paraId="61354B0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02A1</w:t>
            </w:r>
          </w:p>
        </w:tc>
        <w:tc>
          <w:tcPr>
            <w:tcW w:w="973" w:type="dxa"/>
            <w:tcBorders>
              <w:bottom w:val="nil"/>
            </w:tcBorders>
            <w:vAlign w:val="center"/>
          </w:tcPr>
          <w:p w14:paraId="548C418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746072.1</w:t>
            </w:r>
          </w:p>
        </w:tc>
        <w:tc>
          <w:tcPr>
            <w:tcW w:w="563" w:type="dxa"/>
            <w:tcBorders>
              <w:bottom w:val="nil"/>
            </w:tcBorders>
            <w:vAlign w:val="center"/>
          </w:tcPr>
          <w:p w14:paraId="23BBC1A6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48" w:type="dxa"/>
            <w:tcBorders>
              <w:bottom w:val="nil"/>
            </w:tcBorders>
            <w:vAlign w:val="center"/>
          </w:tcPr>
          <w:p w14:paraId="7500C7B5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87</w:t>
            </w: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14:paraId="39FA52C1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69568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0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699416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5345947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bottom w:val="nil"/>
            </w:tcBorders>
            <w:vAlign w:val="center"/>
          </w:tcPr>
          <w:p w14:paraId="2F5CCD8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164688E5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35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14:paraId="2AFE7789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rst half of model</w:t>
            </w:r>
          </w:p>
        </w:tc>
      </w:tr>
      <w:tr w:rsidR="0008520E" w:rsidRPr="005B03B3" w14:paraId="2CA8838A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E49184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4A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6535607D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8577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4BC38F8C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2866DC88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53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0D270BC0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36127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6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36461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DFA7D06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D9B1276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1203D6A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8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CE0F1CA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243A3EF5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57CAFE9A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5A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21964000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3235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1C22029D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5FCB06DE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4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0AD35795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110098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3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1107891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8D395F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82C1BD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F34C00C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4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5B88E5C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04E8ACA9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98E072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012A5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08B6692C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1296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58ED815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2A86F371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128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163608ED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61915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1</w:t>
            </w: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621230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2011B8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F89E30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7D88833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9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8EDC69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45F38A6A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D347109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lastRenderedPageBreak/>
              <w:t>CYP3098A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0FE1557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5070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52987EFC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3F4C71B3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76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72B2A5EF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11967-7156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A94ADB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4D95B43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18EF700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7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4A696CA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754B9DAC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B11E5D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07G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68AB4112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7195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0CEC32D3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5C666F9D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51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60D4C542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5202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1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753887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DA04C0B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9921E6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5A46E05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8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01D762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2E1EEDB2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0ECBCF4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002B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4519C504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3832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08A8055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30E1C11C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5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5FBA153A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16589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4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168905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0CD4BE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EE5C41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FA0AB22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8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1D1F132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5F3C0440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3919A0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003B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33CF12FA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5229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2A17D43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6F352230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78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646D6DF7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174884-17703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5209789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E6257C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7DCF6F65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9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9F175AC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3463D87F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C7BF101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099A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59D9807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2951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08222B8D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21ED7D4B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3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2EEC5B26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61057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3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612071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C717D6C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8E5700C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5087811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6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0F2F9BE" w14:textId="77777777" w:rsidR="008B4210" w:rsidRPr="005B03B3" w:rsidRDefault="00406163" w:rsidP="005F39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al</w:t>
            </w:r>
            <w:r w:rsidR="005F3987">
              <w:rPr>
                <w:rFonts w:ascii="Arial" w:hAnsi="Arial" w:cs="Arial"/>
                <w:sz w:val="16"/>
                <w:szCs w:val="16"/>
              </w:rPr>
              <w:t xml:space="preserve"> N-terminus/probable p</w:t>
            </w:r>
            <w:r w:rsidR="009C177E">
              <w:rPr>
                <w:rFonts w:ascii="Arial" w:hAnsi="Arial" w:cs="Arial"/>
                <w:sz w:val="16"/>
                <w:szCs w:val="16"/>
              </w:rPr>
              <w:t>seudogene</w:t>
            </w:r>
          </w:p>
        </w:tc>
      </w:tr>
      <w:tr w:rsidR="0008520E" w:rsidRPr="005B03B3" w14:paraId="5F82DEB0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5755E52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099A2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32B055F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2972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31DFC1D3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701B793E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3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69072533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61382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1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61819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22B0219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6FC5A7D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A284C59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0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705AB20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562E3872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AA5EDA4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00A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0A9A6F0B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1017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61A2B0E4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39690800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116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0D64B46E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627616-63504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B6A9DED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4396F40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A6DE8A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1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58338F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5817264B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63854E4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01A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7A1D82BF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592DC40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4BC56CD9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52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6FED9ECA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31506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5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316570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9F1A30C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608B9FC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7D3BBFB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0DF784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New gene model</w:t>
            </w:r>
          </w:p>
        </w:tc>
      </w:tr>
      <w:tr w:rsidR="0008520E" w:rsidRPr="005B03B3" w14:paraId="555125A1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B2502E9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02A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25ED5B32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7005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1DD049A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5AA595BB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51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1D6E0485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1086884-108947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0B03723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34004D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A07999A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9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09CAACC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01DFE322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51D834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02A2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78431DCD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7006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41DB32D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113A3534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51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0117D03B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1094296-109717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99C0DB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2C74514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71B1F18F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9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28CE2A6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43C96F54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5194741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03A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35CF290F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2521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676707D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76A5C1FC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04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500FE7CB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21349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5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21586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D3C2B5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857853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09E7C4D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0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B137056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7482FFAF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1C0CC6C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04A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7C6F1C14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38046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4D952B1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*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6EA30D0F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574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0038F463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17342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2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174945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40417DD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C143EF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FC09579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0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A331394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059DAA9D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097E47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04B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3E25A2CB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8194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44E32A99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59E61C27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528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6BD2E593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8499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3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86591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4BE175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B921D7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F81A5F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3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BC9BE7D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6E687226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CA6FD6A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04C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7D547DB5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8195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2D677D6B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</w:t>
            </w:r>
            <w:r w:rsidRPr="005B03B3">
              <w:rPr>
                <w:rFonts w:ascii="Arial" w:hAnsi="Arial" w:cs="Arial"/>
                <w:i/>
                <w:sz w:val="16"/>
                <w:szCs w:val="16"/>
              </w:rPr>
              <w:t>*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764344AA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528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0DAE22F3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114398-11593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C7F7B0C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1A0731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36C43C0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1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B6FE31B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6CE36B5A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7F018DC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04D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10F68FE9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8197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5DFB84E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*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15269904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528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04C8F50A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143224-14477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C6D382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51020DB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6C978F5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1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A320B2B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4A992A6A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B9A49EA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05A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1912775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38704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74791CA5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*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654CD030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628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4EDBB128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256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47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2716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D281EB3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72EAAB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4573733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0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0ED4C69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3A4EA151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0FD0F4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06A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374010C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37367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2FD0710B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*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6A8D8929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5458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52D3E5C0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259240-26121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621DA4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BBED1D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2852A54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3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9B5B0DC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2BCB5129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58F7F82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005B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1D1B8B53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44BCB49C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1669AD20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658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6F23600A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1334802-133650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B286169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72DC3B3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1B9799A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9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37ADF09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New gene model</w:t>
            </w:r>
          </w:p>
        </w:tc>
      </w:tr>
      <w:tr w:rsidR="0008520E" w:rsidRPr="005B03B3" w14:paraId="1643D9D3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1F55329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005B2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2B840764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4138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031C435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6E5073C3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59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1F75F628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13370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2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135397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B711FB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DDB933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BAC757C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7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223E63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7E3EA852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4082135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011B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06EED8E1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4549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1402F56D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508E073A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7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73B8117C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22909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2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23178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783C4F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5275E5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25B1523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4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B4697EA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660C3602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4CC5A75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011B2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6EB72054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4550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026030F4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3F42ACA0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7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7BE54180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240108-24269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50ED85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58F5435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69E48BA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4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158C863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60A63BC6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D80E5D5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011B3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54FE06ED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4583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305C9754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6B263433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7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33AD7BB1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244697-2473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16F162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DB2DD9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1EBE5DD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1DE1A5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56FAD1C8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44FFA89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011B4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6B4B514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5699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437A062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3B4A0B36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84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229CEDB0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1312093-1313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7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9572EF5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0B16BC9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180BE62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3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3149090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3DBF125E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F4ECDF4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011B5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3D4003D9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8678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5BE07F8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4E8A8816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54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3393867D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6398-883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D9B42B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85BA0D5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E35B4E4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3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D695A6F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48651AC9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63062E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011B6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694F586A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3686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23FFB73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2423C717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5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0B99939A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866437-86954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DC0310C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126526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63335D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3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5A57AC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650EA31D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9C164B6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011C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3B419633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1765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5E2BF493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57528145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19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1336140D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81869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5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82144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CAC045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E2FAB1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5C271C2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3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F92FD5D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15D88FC8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D947090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011D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42AF4D22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4236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5A2EDEE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532A1DAE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6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11C18D48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1303728-130528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955BA4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8D9102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A4ED0B6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1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CA9B6D9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1EC2F2E7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010A354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07A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0956A5C9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3440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5C22C27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3C8A729F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4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265C041F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273773-</w:t>
            </w:r>
            <w:r w:rsidRPr="005B03B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27527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316E23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FF23B3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AD68CE3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3E7CD7C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Extend N-terminus</w:t>
            </w:r>
          </w:p>
        </w:tc>
      </w:tr>
      <w:tr w:rsidR="0008520E" w:rsidRPr="005B03B3" w14:paraId="3AAC94CC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7ED4E4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07A2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25E0C2C6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6429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3A9CFC9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33943FAC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96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595B7024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8768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47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</w:t>
            </w:r>
            <w:r w:rsidRPr="005B03B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87832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3E9F9E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2260C0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8A87050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9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0E98C00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01701578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9D523D0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07A3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50CBA3E6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2033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2F5B976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67CB427F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244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7BC2EF4E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801-185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063762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2B78DF5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6CDABCC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5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B449760" w14:textId="77777777" w:rsidR="008B4210" w:rsidRPr="005B03B3" w:rsidRDefault="008B4210" w:rsidP="005F3987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Extend N-terminus</w:t>
            </w:r>
            <w:r w:rsidR="009C177E">
              <w:rPr>
                <w:rFonts w:ascii="Arial" w:hAnsi="Arial" w:cs="Arial"/>
                <w:sz w:val="16"/>
                <w:szCs w:val="16"/>
              </w:rPr>
              <w:t>/</w:t>
            </w:r>
            <w:r w:rsidR="00406163">
              <w:rPr>
                <w:rFonts w:ascii="Arial" w:hAnsi="Arial" w:cs="Arial"/>
                <w:sz w:val="16"/>
                <w:szCs w:val="16"/>
              </w:rPr>
              <w:t>Partial</w:t>
            </w:r>
            <w:r w:rsidR="005F3987">
              <w:rPr>
                <w:rFonts w:ascii="Arial" w:hAnsi="Arial" w:cs="Arial"/>
                <w:sz w:val="16"/>
                <w:szCs w:val="16"/>
              </w:rPr>
              <w:t xml:space="preserve"> N-terminus, probable p</w:t>
            </w:r>
            <w:r w:rsidR="009C177E">
              <w:rPr>
                <w:rFonts w:ascii="Arial" w:hAnsi="Arial" w:cs="Arial"/>
                <w:sz w:val="16"/>
                <w:szCs w:val="16"/>
              </w:rPr>
              <w:t>seudogene</w:t>
            </w:r>
          </w:p>
        </w:tc>
      </w:tr>
      <w:tr w:rsidR="0008520E" w:rsidRPr="005B03B3" w14:paraId="0421A4F3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3F45D0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07B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10A1DDD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3386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2CC84F8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1BA0DB3F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4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0507BF81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576611-57765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54A738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43E0C2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B662544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4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8B07266" w14:textId="77777777" w:rsidR="008B4210" w:rsidRPr="005B03B3" w:rsidRDefault="00406163" w:rsidP="004061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al N-terminus/</w:t>
            </w:r>
            <w:r w:rsidR="005F3987">
              <w:rPr>
                <w:rFonts w:ascii="Arial" w:hAnsi="Arial" w:cs="Arial"/>
                <w:sz w:val="16"/>
                <w:szCs w:val="16"/>
              </w:rPr>
              <w:t xml:space="preserve">probable </w:t>
            </w:r>
            <w:r w:rsidR="009C177E">
              <w:rPr>
                <w:rFonts w:ascii="Arial" w:hAnsi="Arial" w:cs="Arial"/>
                <w:sz w:val="16"/>
                <w:szCs w:val="16"/>
              </w:rPr>
              <w:t>Pseudogene</w:t>
            </w:r>
          </w:p>
        </w:tc>
      </w:tr>
      <w:tr w:rsidR="0008520E" w:rsidRPr="005B03B3" w14:paraId="697E0EBB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9C1B55A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07C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37570494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38577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2057752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5636861A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6006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04C375FB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49264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6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49412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991CC30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9533B8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91EBD8D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9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B5A7D19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Different C-terminus</w:t>
            </w:r>
          </w:p>
        </w:tc>
      </w:tr>
      <w:tr w:rsidR="0008520E" w:rsidRPr="005B03B3" w14:paraId="44918CAF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408164B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07D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654C0679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37485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30A137E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33E9B078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5554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2723BD7E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19088-205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12952B5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956AB9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D02994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9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7BEFA36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206E34B5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ECEEFB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07E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03CF06AB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7439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383F70A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74D1F97B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51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365CC7B7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42190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2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42487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0667DD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6F66A1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650A4B0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2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ECAAD7B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6B2C7AB8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EE8C23F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07E2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0270B119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7435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3846C720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0E51F591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51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7946651C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39119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0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392665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CA1CE2C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66F3026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7296E430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9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1BD031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22D51C95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46CDE3B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08A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7F963ACC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0908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415A9B3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4C029288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088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19BC52A9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224289-2260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8BBDC6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A0378C5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23CE220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1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4BBC72F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39BF5C3B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4B6570B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09A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423635CF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5878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34BB26DC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0ACE858A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8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2FE5BAC7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588334-59003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B3B2E40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86A0B7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745BEC0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9B3974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439620BE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D420A50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10A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699298D2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4817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37FD9093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15A01A8A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74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3A26F062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815574-81757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2E0A7B0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F8DB45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7A4D8B82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1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BEDF9D5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02A1CAA5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172F3FC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10B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6206F804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3392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406599D4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14CB34D5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4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52B6888C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16339-71827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FA1536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B096984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321B14A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0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E9B308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49C14183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3E7CB60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11A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3E71D48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1251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2FF327CB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1E4A6E0A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128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286C4090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615731-61873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BF5A05D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915F7A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AC9F89D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9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1537522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2A082A58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5FB263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4DP3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5EF5EDD6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0735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1BB20D20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18AE4B0F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08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71824E65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18853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6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192090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F0671A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541E78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C5D2A05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8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D21F02F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421B6C92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64D41B2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lastRenderedPageBreak/>
              <w:t>CYP4EN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2CDE0755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0540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5CCC0E29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1B482346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695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397DE8E1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388810-3923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E5BDF46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5914A9D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1E815C5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1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F97EAE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16ADA277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12106EA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4EN2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5B130BBC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37352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04B60524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55EFE163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543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6EA66C5A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20255-2179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197AD4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2DF9546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66E6A6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1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4F5042B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4A5D909F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E3E759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4EP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5D31EAD6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39201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5F0AEA6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40D0843C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642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1A6DB875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97171-987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E4A1EF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C93E2D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07259F3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3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DF1A541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Extend N-terminus</w:t>
            </w:r>
          </w:p>
        </w:tc>
      </w:tr>
      <w:tr w:rsidR="0008520E" w:rsidRPr="005B03B3" w14:paraId="71B3B271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281EDB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4EP2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4D896A09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38454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2BB5ABF9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73932B9F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595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6FFD6D7E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17242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2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174011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85E68F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8EEB99C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9534746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2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AE22BB6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Extend N-terminus</w:t>
            </w:r>
          </w:p>
        </w:tc>
      </w:tr>
      <w:tr w:rsidR="0008520E" w:rsidRPr="005B03B3" w14:paraId="0481D5E2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5D1844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4EP3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21CC4893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38442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3508EC65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3261B2FD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595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691C54A5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17007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2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17164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EE83BB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E48E74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DDC6C93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2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C3E1393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7E6A748D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3F6ECA9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4EQ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32E1D3A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6392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1C8199B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32F2D879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9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29676F61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36406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5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36565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028926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F85AC7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63762A0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2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5CF57DD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589C7360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55063910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4ER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6AC7EDC1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1915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12F9083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76BDE133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21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6D7567F2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1438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0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1803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C21AA05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2846C7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D40F0BB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3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F603349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3FCD0CE0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5030D75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4ES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6128045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38212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573B585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1AB90089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578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46565612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51492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3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51780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930C34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EBFA93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79CAC47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2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2E1141A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rst half of model</w:t>
            </w:r>
            <w:r w:rsidR="009C177E">
              <w:rPr>
                <w:rFonts w:ascii="Arial" w:hAnsi="Arial" w:cs="Arial"/>
                <w:sz w:val="16"/>
                <w:szCs w:val="16"/>
              </w:rPr>
              <w:t>/</w:t>
            </w:r>
            <w:r w:rsidR="00406163">
              <w:rPr>
                <w:rFonts w:ascii="Arial" w:hAnsi="Arial" w:cs="Arial"/>
                <w:sz w:val="16"/>
                <w:szCs w:val="16"/>
              </w:rPr>
              <w:t>Partial</w:t>
            </w:r>
            <w:r w:rsidR="005F3987">
              <w:rPr>
                <w:rFonts w:ascii="Arial" w:hAnsi="Arial" w:cs="Arial"/>
                <w:sz w:val="16"/>
                <w:szCs w:val="16"/>
              </w:rPr>
              <w:t xml:space="preserve"> N-terminus, probable </w:t>
            </w:r>
            <w:r w:rsidR="009C177E">
              <w:rPr>
                <w:rFonts w:ascii="Arial" w:hAnsi="Arial" w:cs="Arial"/>
                <w:sz w:val="16"/>
                <w:szCs w:val="16"/>
              </w:rPr>
              <w:t>pseudogene</w:t>
            </w:r>
          </w:p>
        </w:tc>
      </w:tr>
      <w:tr w:rsidR="0008520E" w:rsidRPr="005B03B3" w14:paraId="0BA563B1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873C8B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4ES2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4CE7D811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38212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7558D7D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6C5E5BBA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578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7AF1E6FA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51234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4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514925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D37012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2330FA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BEC4A23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8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2E52410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Second half of model</w:t>
            </w:r>
          </w:p>
        </w:tc>
      </w:tr>
      <w:tr w:rsidR="0008520E" w:rsidRPr="005B03B3" w14:paraId="62EE86A5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2EE23AA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4ET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64DB0A9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4205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4232614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21C9D401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6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56D6F896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452238-4584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00B849C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4EB20A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B50612F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4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5AD42F6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Second half of model</w:t>
            </w:r>
          </w:p>
        </w:tc>
      </w:tr>
      <w:tr w:rsidR="0008520E" w:rsidRPr="005B03B3" w14:paraId="668D0B78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3B05961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4EU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4F61DE9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4153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78A52689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72C4543F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6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70E0E61A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486069-49242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EE85EF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3901CB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AAB9E55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2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4E5FFA3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745FA551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BFDF314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4EV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6863231A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38705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3E46784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30823CB3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628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0F5F7C3E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3542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4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37031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D2E0880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A08F64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4DC210F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3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BED298C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369E982E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455FCE1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4EW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41D2FF4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4207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56993CA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4FB9EE40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6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2AF5DD93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49525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5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49778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5421F74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4BD70D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29DED4D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7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FA5619C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08520E" w:rsidRPr="005B03B3" w14:paraId="474A6591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D40F5F2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9B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402851E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3204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65DBEB9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40EA7279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4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7D366BA3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36999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0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37255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BCC4AB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75A5984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029086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1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1341D0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rst half of model</w:t>
            </w:r>
          </w:p>
        </w:tc>
      </w:tr>
      <w:tr w:rsidR="0008520E" w:rsidRPr="005B03B3" w14:paraId="7253CB4B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C27453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9B2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5997369B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3204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1916BA2B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17F0BFA4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4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09F4BD04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36390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4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36626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D03EC0B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A830E34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0C4C12C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1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7339E7B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Second half of model</w:t>
            </w:r>
          </w:p>
        </w:tc>
      </w:tr>
      <w:tr w:rsidR="0008520E" w:rsidRPr="005B03B3" w14:paraId="0883F9B8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3AAEAB2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9C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1EFA5840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7974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051861D3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136D9593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526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6E0FEB89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22672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6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22870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3CBDD6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EF8C0C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807A951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5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8F77659" w14:textId="77777777" w:rsidR="008B4210" w:rsidRPr="005B03B3" w:rsidRDefault="00406163" w:rsidP="005F39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al</w:t>
            </w:r>
            <w:r w:rsidR="005F3987">
              <w:rPr>
                <w:rFonts w:ascii="Arial" w:hAnsi="Arial" w:cs="Arial"/>
                <w:sz w:val="16"/>
                <w:szCs w:val="16"/>
              </w:rPr>
              <w:t xml:space="preserve"> C-terminus, probable p</w:t>
            </w:r>
            <w:r w:rsidR="009C177E">
              <w:rPr>
                <w:rFonts w:ascii="Arial" w:hAnsi="Arial" w:cs="Arial"/>
                <w:sz w:val="16"/>
                <w:szCs w:val="16"/>
              </w:rPr>
              <w:t>seudogene</w:t>
            </w:r>
          </w:p>
        </w:tc>
      </w:tr>
      <w:tr w:rsidR="0008520E" w:rsidRPr="005B03B3" w14:paraId="32E55E40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A0FC2F6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9C2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59B73D45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7975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65B65B1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1FD1E8E3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526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52E00A48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23524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2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23865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7F7405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36D830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7B47BF5C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0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A85323F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BF6368" w:rsidRPr="005B03B3" w14:paraId="5ED06B48" w14:textId="77777777" w:rsidTr="003A4913">
        <w:trPr>
          <w:trHeight w:val="288"/>
        </w:trPr>
        <w:tc>
          <w:tcPr>
            <w:tcW w:w="1204" w:type="dxa"/>
            <w:tcBorders>
              <w:top w:val="nil"/>
              <w:bottom w:val="single" w:sz="4" w:space="0" w:color="auto"/>
            </w:tcBorders>
            <w:vAlign w:val="center"/>
          </w:tcPr>
          <w:p w14:paraId="245D7C0B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YP319C3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vAlign w:val="center"/>
          </w:tcPr>
          <w:p w14:paraId="316C6DB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7976.1</w:t>
            </w:r>
          </w:p>
        </w:tc>
        <w:tc>
          <w:tcPr>
            <w:tcW w:w="563" w:type="dxa"/>
            <w:tcBorders>
              <w:top w:val="nil"/>
              <w:bottom w:val="single" w:sz="4" w:space="0" w:color="auto"/>
            </w:tcBorders>
            <w:vAlign w:val="center"/>
          </w:tcPr>
          <w:p w14:paraId="27B9D66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center"/>
          </w:tcPr>
          <w:p w14:paraId="1F630DDA" w14:textId="77777777" w:rsidR="008B4210" w:rsidRPr="005B03B3" w:rsidRDefault="008B4210" w:rsidP="00CD59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526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14:paraId="36173545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2401</w:t>
            </w:r>
            <w:r w:rsidR="005A5DC9" w:rsidRPr="005B03B3">
              <w:rPr>
                <w:rFonts w:ascii="Arial" w:hAnsi="Arial" w:cs="Arial"/>
                <w:sz w:val="16"/>
                <w:szCs w:val="16"/>
                <w:lang w:eastAsia="zh-CN"/>
              </w:rPr>
              <w:t>09</w:t>
            </w: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-242488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33636013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vAlign w:val="center"/>
          </w:tcPr>
          <w:p w14:paraId="066981BD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18A2D20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07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396124E0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F3987" w:rsidRPr="005B03B3" w14:paraId="124B9E6E" w14:textId="77777777" w:rsidTr="003A4913">
        <w:trPr>
          <w:trHeight w:val="288"/>
        </w:trPr>
        <w:tc>
          <w:tcPr>
            <w:tcW w:w="1204" w:type="dxa"/>
            <w:tcBorders>
              <w:top w:val="single" w:sz="4" w:space="0" w:color="auto"/>
              <w:bottom w:val="nil"/>
            </w:tcBorders>
            <w:vAlign w:val="center"/>
          </w:tcPr>
          <w:p w14:paraId="7CB0950D" w14:textId="77777777" w:rsidR="005F3987" w:rsidRPr="005B03B3" w:rsidRDefault="00BF6368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P307G2P</w:t>
            </w: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  <w:vAlign w:val="center"/>
          </w:tcPr>
          <w:p w14:paraId="1D530325" w14:textId="77777777" w:rsidR="005F3987" w:rsidRPr="005B03B3" w:rsidRDefault="00BF6368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BF6368">
              <w:rPr>
                <w:rFonts w:ascii="Arial" w:hAnsi="Arial" w:cs="Arial"/>
                <w:sz w:val="16"/>
                <w:szCs w:val="16"/>
              </w:rPr>
              <w:t>3747196.1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vAlign w:val="center"/>
          </w:tcPr>
          <w:p w14:paraId="14AC59D1" w14:textId="77777777" w:rsidR="005F3987" w:rsidRPr="005B03B3" w:rsidRDefault="00BF6368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713B1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vAlign w:val="center"/>
          </w:tcPr>
          <w:p w14:paraId="32FE6352" w14:textId="77777777" w:rsidR="005F3987" w:rsidRPr="005B03B3" w:rsidRDefault="00BF6368" w:rsidP="00CD594A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512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vAlign w:val="center"/>
          </w:tcPr>
          <w:p w14:paraId="643503B3" w14:textId="77777777" w:rsidR="005F3987" w:rsidRPr="005B03B3" w:rsidRDefault="00BF6368" w:rsidP="005A5DC9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755460-755918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60DBCBBB" w14:textId="77777777" w:rsidR="005F3987" w:rsidRPr="005B03B3" w:rsidRDefault="00BF6368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  <w:vAlign w:val="center"/>
          </w:tcPr>
          <w:p w14:paraId="6B23BFBD" w14:textId="77777777" w:rsidR="005F3987" w:rsidRPr="005B03B3" w:rsidRDefault="00BF6368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single" w:sz="4" w:space="0" w:color="auto"/>
              <w:bottom w:val="nil"/>
            </w:tcBorders>
            <w:vAlign w:val="center"/>
          </w:tcPr>
          <w:p w14:paraId="557FAAB2" w14:textId="77777777" w:rsidR="005F3987" w:rsidRPr="005B03B3" w:rsidRDefault="00BF6368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2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1DC46461" w14:textId="77777777" w:rsidR="005F3987" w:rsidRPr="005B03B3" w:rsidRDefault="00BF6368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eudogene</w:t>
            </w:r>
          </w:p>
        </w:tc>
      </w:tr>
      <w:tr w:rsidR="005F3987" w:rsidRPr="005B03B3" w14:paraId="6C2880D4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A09967C" w14:textId="77777777" w:rsidR="005F3987" w:rsidRPr="005B03B3" w:rsidRDefault="00BF6368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P3106A2P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5CDEF98C" w14:textId="77777777" w:rsidR="005F3987" w:rsidRPr="005B03B3" w:rsidRDefault="00BF6368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BF6368">
              <w:rPr>
                <w:rFonts w:ascii="Arial" w:hAnsi="Arial" w:cs="Arial"/>
                <w:sz w:val="16"/>
                <w:szCs w:val="16"/>
              </w:rPr>
              <w:t>3740355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71185C47" w14:textId="77777777" w:rsidR="005F3987" w:rsidRPr="005B03B3" w:rsidRDefault="00BF6368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713B1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4E9909A0" w14:textId="77777777" w:rsidR="005F3987" w:rsidRPr="005B03B3" w:rsidRDefault="00BF6368" w:rsidP="00CD594A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687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60132673" w14:textId="77777777" w:rsidR="005F3987" w:rsidRPr="005B03B3" w:rsidRDefault="00BF6368" w:rsidP="005A5DC9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116117-117501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9B6F61F" w14:textId="77777777" w:rsidR="005F3987" w:rsidRPr="005B03B3" w:rsidRDefault="00BF6368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B0CF620" w14:textId="77777777" w:rsidR="005F3987" w:rsidRPr="005B03B3" w:rsidRDefault="00BF6368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B4B14ED" w14:textId="77777777" w:rsidR="005F3987" w:rsidRPr="005B03B3" w:rsidRDefault="00BF6368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A6E7FC5" w14:textId="77777777" w:rsidR="005F3987" w:rsidRPr="005B03B3" w:rsidRDefault="00BF6368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eudogene</w:t>
            </w:r>
          </w:p>
        </w:tc>
      </w:tr>
      <w:tr w:rsidR="005F3987" w:rsidRPr="005B03B3" w14:paraId="53F01829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8E3442B" w14:textId="77777777" w:rsidR="005F3987" w:rsidRPr="005B03B3" w:rsidRDefault="00244FF6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P3107A3P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71BB08E6" w14:textId="77777777" w:rsidR="005F3987" w:rsidRPr="005B03B3" w:rsidRDefault="00244FF6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244FF6">
              <w:rPr>
                <w:rFonts w:ascii="Arial" w:hAnsi="Arial" w:cs="Arial"/>
                <w:sz w:val="16"/>
                <w:szCs w:val="16"/>
              </w:rPr>
              <w:t>3737228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2F51533F" w14:textId="77777777" w:rsidR="005F3987" w:rsidRPr="005B03B3" w:rsidRDefault="00244FF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713B1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5DF35CBF" w14:textId="77777777" w:rsidR="005F3987" w:rsidRPr="005B03B3" w:rsidRDefault="00244FF6" w:rsidP="00CD594A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541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5C39E274" w14:textId="77777777" w:rsidR="005F3987" w:rsidRPr="005B03B3" w:rsidRDefault="00244FF6" w:rsidP="005A5DC9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3368-446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3B15887" w14:textId="77777777" w:rsidR="005F3987" w:rsidRPr="005B03B3" w:rsidRDefault="00244FF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59E0B76" w14:textId="77777777" w:rsidR="005F3987" w:rsidRPr="005B03B3" w:rsidRDefault="00244FF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B2A6E3C" w14:textId="77777777" w:rsidR="005F3987" w:rsidRPr="005B03B3" w:rsidRDefault="00244FF6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5D3A865" w14:textId="77777777" w:rsidR="005F3987" w:rsidRPr="005B03B3" w:rsidRDefault="00244FF6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eudogene</w:t>
            </w:r>
          </w:p>
        </w:tc>
      </w:tr>
      <w:tr w:rsidR="00244FF6" w:rsidRPr="005B03B3" w14:paraId="498B22B4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CDBC545" w14:textId="77777777" w:rsidR="00244FF6" w:rsidRPr="005B03B3" w:rsidRDefault="00244FF6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P3107A4P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562BC2E1" w14:textId="77777777" w:rsidR="00244FF6" w:rsidRPr="005B03B3" w:rsidRDefault="00244FF6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67E01145" w14:textId="77777777" w:rsidR="00244FF6" w:rsidRPr="005B03B3" w:rsidRDefault="00244FF6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713B1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1A03749D" w14:textId="77777777" w:rsidR="00244FF6" w:rsidRPr="005B03B3" w:rsidRDefault="00D63237" w:rsidP="00CD594A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96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119D57C5" w14:textId="77777777" w:rsidR="00244FF6" w:rsidRPr="005B03B3" w:rsidRDefault="00D63237" w:rsidP="005A5DC9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863943-86504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C3CE4E6" w14:textId="77777777" w:rsidR="00244FF6" w:rsidRPr="005B03B3" w:rsidRDefault="00D63237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7263E92" w14:textId="77777777" w:rsidR="00244FF6" w:rsidRPr="005B03B3" w:rsidRDefault="00D63237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13B39EA" w14:textId="77777777" w:rsidR="00244FF6" w:rsidRPr="005B03B3" w:rsidRDefault="00244FF6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8297570" w14:textId="77777777" w:rsidR="00244FF6" w:rsidRDefault="00244FF6" w:rsidP="00D63237">
            <w:r w:rsidRPr="00DA78E1">
              <w:rPr>
                <w:rFonts w:ascii="Arial" w:hAnsi="Arial" w:cs="Arial"/>
                <w:sz w:val="16"/>
                <w:szCs w:val="16"/>
              </w:rPr>
              <w:t>Pseudogene</w:t>
            </w:r>
          </w:p>
        </w:tc>
      </w:tr>
      <w:tr w:rsidR="00244FF6" w:rsidRPr="005B03B3" w14:paraId="2B147AB1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9BF3099" w14:textId="77777777" w:rsidR="00244FF6" w:rsidRPr="005B03B3" w:rsidRDefault="00D63237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P3107A5P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36B85C49" w14:textId="77777777" w:rsidR="00244FF6" w:rsidRPr="005B03B3" w:rsidRDefault="00D63237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D63237">
              <w:rPr>
                <w:rFonts w:ascii="Arial" w:hAnsi="Arial" w:cs="Arial"/>
                <w:sz w:val="16"/>
                <w:szCs w:val="16"/>
              </w:rPr>
              <w:t>3743371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59B93C5A" w14:textId="77777777" w:rsidR="00244FF6" w:rsidRPr="005B03B3" w:rsidRDefault="00D63237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713B1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324D2EC0" w14:textId="77777777" w:rsidR="00244FF6" w:rsidRPr="005B03B3" w:rsidRDefault="00D63237" w:rsidP="00CD594A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4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56073E5C" w14:textId="77777777" w:rsidR="00244FF6" w:rsidRPr="005B03B3" w:rsidRDefault="00D63237" w:rsidP="005A5DC9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304368-30787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EF03B9E" w14:textId="77777777" w:rsidR="00244FF6" w:rsidRPr="005B03B3" w:rsidRDefault="00D63237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12C0154" w14:textId="77777777" w:rsidR="00244FF6" w:rsidRPr="005B03B3" w:rsidRDefault="00D63237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03BC0C4" w14:textId="77777777" w:rsidR="00244FF6" w:rsidRPr="005B03B3" w:rsidRDefault="00D63237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F5F0374" w14:textId="77777777" w:rsidR="00244FF6" w:rsidRDefault="00244FF6" w:rsidP="00D63237">
            <w:r w:rsidRPr="00DA78E1">
              <w:rPr>
                <w:rFonts w:ascii="Arial" w:hAnsi="Arial" w:cs="Arial"/>
                <w:sz w:val="16"/>
                <w:szCs w:val="16"/>
              </w:rPr>
              <w:t>Pseudogene</w:t>
            </w:r>
          </w:p>
        </w:tc>
      </w:tr>
      <w:tr w:rsidR="00244FF6" w:rsidRPr="005B03B3" w14:paraId="61BC2C54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BB3B463" w14:textId="77777777" w:rsidR="00244FF6" w:rsidRPr="005B03B3" w:rsidRDefault="00D63237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P3107A6P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481C1CDF" w14:textId="77777777" w:rsidR="00244FF6" w:rsidRPr="005B03B3" w:rsidRDefault="00D63237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798C67DB" w14:textId="77777777" w:rsidR="00244FF6" w:rsidRPr="005B03B3" w:rsidRDefault="00D63237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713B1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1A793C64" w14:textId="77777777" w:rsidR="00244FF6" w:rsidRPr="005B03B3" w:rsidRDefault="00D63237" w:rsidP="00CD594A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51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380E774F" w14:textId="77777777" w:rsidR="00244FF6" w:rsidRPr="005B03B3" w:rsidRDefault="00D63237" w:rsidP="005A5DC9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3534-383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E03E745" w14:textId="77777777" w:rsidR="00244FF6" w:rsidRPr="005B03B3" w:rsidRDefault="00D63237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6CC062E" w14:textId="77777777" w:rsidR="00244FF6" w:rsidRPr="005B03B3" w:rsidRDefault="00D63237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C15CA76" w14:textId="77777777" w:rsidR="00244FF6" w:rsidRPr="005B03B3" w:rsidRDefault="00D63237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B04C9BD" w14:textId="77777777" w:rsidR="00244FF6" w:rsidRDefault="00244FF6" w:rsidP="00D63237">
            <w:r w:rsidRPr="00DA78E1">
              <w:rPr>
                <w:rFonts w:ascii="Arial" w:hAnsi="Arial" w:cs="Arial"/>
                <w:sz w:val="16"/>
                <w:szCs w:val="16"/>
              </w:rPr>
              <w:t>Pseudogene</w:t>
            </w:r>
          </w:p>
        </w:tc>
      </w:tr>
      <w:tr w:rsidR="00884C4B" w:rsidRPr="005B03B3" w14:paraId="68FEDAA7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AFD7619" w14:textId="77777777" w:rsidR="00884C4B" w:rsidRPr="005B03B3" w:rsidRDefault="00884C4B" w:rsidP="00884C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P3107A7P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38A85FEB" w14:textId="77777777" w:rsidR="00884C4B" w:rsidRPr="005B03B3" w:rsidRDefault="00884C4B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D63237">
              <w:rPr>
                <w:rFonts w:ascii="Arial" w:hAnsi="Arial" w:cs="Arial"/>
                <w:sz w:val="16"/>
                <w:szCs w:val="16"/>
              </w:rPr>
              <w:t>3746475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2E74951C" w14:textId="77777777" w:rsidR="00884C4B" w:rsidRPr="005B03B3" w:rsidRDefault="00884C4B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713B1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49892BBD" w14:textId="77777777" w:rsidR="00884C4B" w:rsidRPr="005B03B3" w:rsidRDefault="00884C4B" w:rsidP="00CD594A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96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2E5FBFF6" w14:textId="77777777" w:rsidR="00884C4B" w:rsidRPr="005B03B3" w:rsidRDefault="00884C4B" w:rsidP="005A5DC9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864456-86504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A541317" w14:textId="77777777" w:rsidR="00884C4B" w:rsidRPr="005B03B3" w:rsidRDefault="00884C4B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66D2135" w14:textId="77777777" w:rsidR="00884C4B" w:rsidRPr="005B03B3" w:rsidRDefault="00884C4B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39FF5E0" w14:textId="77777777" w:rsidR="00884C4B" w:rsidRPr="005B03B3" w:rsidRDefault="00884C4B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AA86386" w14:textId="77777777" w:rsidR="00884C4B" w:rsidRDefault="00884C4B" w:rsidP="00D63237">
            <w:r w:rsidRPr="00DA78E1">
              <w:rPr>
                <w:rFonts w:ascii="Arial" w:hAnsi="Arial" w:cs="Arial"/>
                <w:sz w:val="16"/>
                <w:szCs w:val="16"/>
              </w:rPr>
              <w:t>Pseudogene</w:t>
            </w:r>
          </w:p>
        </w:tc>
      </w:tr>
      <w:tr w:rsidR="00884C4B" w:rsidRPr="005B03B3" w14:paraId="06EF4380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41723BE" w14:textId="77777777" w:rsidR="00884C4B" w:rsidRPr="005B03B3" w:rsidRDefault="00884C4B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P3112A1P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56C2F927" w14:textId="77777777" w:rsidR="00884C4B" w:rsidRPr="005B03B3" w:rsidRDefault="00884C4B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884C4B">
              <w:rPr>
                <w:rFonts w:ascii="Arial" w:hAnsi="Arial" w:cs="Arial"/>
                <w:sz w:val="16"/>
                <w:szCs w:val="16"/>
              </w:rPr>
              <w:t>3739531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10DD31CD" w14:textId="77777777" w:rsidR="00884C4B" w:rsidRPr="005B03B3" w:rsidRDefault="00884C4B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713B1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10CC36C7" w14:textId="77777777" w:rsidR="00884C4B" w:rsidRPr="005B03B3" w:rsidRDefault="00884C4B" w:rsidP="00CD594A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654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055E37B4" w14:textId="77777777" w:rsidR="00884C4B" w:rsidRPr="005B03B3" w:rsidRDefault="00884C4B" w:rsidP="005A5DC9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649856-65110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A8BABD7" w14:textId="77777777" w:rsidR="00884C4B" w:rsidRPr="005B03B3" w:rsidRDefault="00884C4B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B4C1A78" w14:textId="77777777" w:rsidR="00884C4B" w:rsidRPr="005B03B3" w:rsidRDefault="00884C4B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1A02C63" w14:textId="77777777" w:rsidR="00884C4B" w:rsidRPr="005B03B3" w:rsidRDefault="00884C4B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8D38DAF" w14:textId="77777777" w:rsidR="00884C4B" w:rsidRDefault="00884C4B" w:rsidP="00D63237">
            <w:r w:rsidRPr="00DA78E1">
              <w:rPr>
                <w:rFonts w:ascii="Arial" w:hAnsi="Arial" w:cs="Arial"/>
                <w:sz w:val="16"/>
                <w:szCs w:val="16"/>
              </w:rPr>
              <w:t>Pseudogene</w:t>
            </w:r>
          </w:p>
        </w:tc>
      </w:tr>
      <w:tr w:rsidR="00884C4B" w:rsidRPr="005B03B3" w14:paraId="4663E095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3FD3F92" w14:textId="77777777" w:rsidR="00884C4B" w:rsidRPr="005B03B3" w:rsidRDefault="00884C4B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P3113A1P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457C951D" w14:textId="77777777" w:rsidR="00884C4B" w:rsidRPr="005B03B3" w:rsidRDefault="00884C4B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884C4B">
              <w:rPr>
                <w:rFonts w:ascii="Arial" w:hAnsi="Arial" w:cs="Arial"/>
                <w:sz w:val="16"/>
                <w:szCs w:val="16"/>
              </w:rPr>
              <w:t>3745726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5771418A" w14:textId="77777777" w:rsidR="00884C4B" w:rsidRPr="005B03B3" w:rsidRDefault="00884C4B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713B1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2EEC3A54" w14:textId="77777777" w:rsidR="00884C4B" w:rsidRPr="005B03B3" w:rsidRDefault="00884C4B" w:rsidP="00CD594A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84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37867146" w14:textId="77777777" w:rsidR="00884C4B" w:rsidRPr="005B03B3" w:rsidRDefault="00884C4B" w:rsidP="005A5DC9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1739378-174086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BB44C38" w14:textId="77777777" w:rsidR="00884C4B" w:rsidRPr="005B03B3" w:rsidRDefault="00884C4B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EDCC641" w14:textId="77777777" w:rsidR="00884C4B" w:rsidRPr="005B03B3" w:rsidRDefault="00884C4B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6AE7126" w14:textId="77777777" w:rsidR="00884C4B" w:rsidRPr="005B03B3" w:rsidRDefault="00884C4B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D3787DC" w14:textId="77777777" w:rsidR="00884C4B" w:rsidRDefault="00884C4B" w:rsidP="00884C4B">
            <w:r>
              <w:rPr>
                <w:rFonts w:ascii="Arial" w:hAnsi="Arial" w:cs="Arial"/>
                <w:sz w:val="16"/>
                <w:szCs w:val="16"/>
              </w:rPr>
              <w:t>Lacks heme-binding motif/p</w:t>
            </w:r>
            <w:r w:rsidRPr="00DA78E1">
              <w:rPr>
                <w:rFonts w:ascii="Arial" w:hAnsi="Arial" w:cs="Arial"/>
                <w:sz w:val="16"/>
                <w:szCs w:val="16"/>
              </w:rPr>
              <w:t>seudogene</w:t>
            </w:r>
          </w:p>
        </w:tc>
      </w:tr>
      <w:tr w:rsidR="00884C4B" w:rsidRPr="005B03B3" w14:paraId="25F5C5AC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0AB8FEC" w14:textId="77777777" w:rsidR="00884C4B" w:rsidRPr="005B03B3" w:rsidRDefault="00884C4B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P3113A2</w:t>
            </w:r>
            <w:r w:rsidR="00901245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50BCF167" w14:textId="77777777" w:rsidR="00884C4B" w:rsidRPr="005B03B3" w:rsidRDefault="00901245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7B85DDBF" w14:textId="77777777" w:rsidR="00884C4B" w:rsidRPr="005B03B3" w:rsidRDefault="00901245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713B1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5998F22E" w14:textId="77777777" w:rsidR="00884C4B" w:rsidRPr="005B03B3" w:rsidRDefault="00901245" w:rsidP="00CD594A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484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5B8FAA0C" w14:textId="77777777" w:rsidR="00884C4B" w:rsidRPr="005B03B3" w:rsidRDefault="00901245" w:rsidP="005A5DC9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1734609-173601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17B784F" w14:textId="77777777" w:rsidR="00884C4B" w:rsidRPr="005B03B3" w:rsidRDefault="00901245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8C34264" w14:textId="77777777" w:rsidR="00884C4B" w:rsidRPr="005B03B3" w:rsidRDefault="00901245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5D6F269" w14:textId="77777777" w:rsidR="00884C4B" w:rsidRPr="005B03B3" w:rsidRDefault="00901245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21E7831" w14:textId="77777777" w:rsidR="00884C4B" w:rsidRDefault="003A4913" w:rsidP="00D63237">
            <w:r>
              <w:rPr>
                <w:rFonts w:ascii="Arial" w:hAnsi="Arial" w:cs="Arial"/>
                <w:sz w:val="16"/>
                <w:szCs w:val="16"/>
              </w:rPr>
              <w:t>Lacks heme-binding motif/p</w:t>
            </w:r>
            <w:r w:rsidRPr="00DA78E1">
              <w:rPr>
                <w:rFonts w:ascii="Arial" w:hAnsi="Arial" w:cs="Arial"/>
                <w:sz w:val="16"/>
                <w:szCs w:val="16"/>
              </w:rPr>
              <w:t>seudogene</w:t>
            </w:r>
          </w:p>
        </w:tc>
      </w:tr>
      <w:tr w:rsidR="00884C4B" w:rsidRPr="005B03B3" w14:paraId="14983DC8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0AD111A" w14:textId="77777777" w:rsidR="00884C4B" w:rsidRPr="005B03B3" w:rsidRDefault="00901245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P3114A1P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6A76066F" w14:textId="77777777" w:rsidR="00884C4B" w:rsidRPr="005B03B3" w:rsidRDefault="00901245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901245">
              <w:rPr>
                <w:rFonts w:ascii="Arial" w:hAnsi="Arial" w:cs="Arial"/>
                <w:sz w:val="16"/>
                <w:szCs w:val="16"/>
              </w:rPr>
              <w:t>3738840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4CE1B10E" w14:textId="77777777" w:rsidR="00884C4B" w:rsidRPr="005B03B3" w:rsidRDefault="00901245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713B1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09525309" w14:textId="77777777" w:rsidR="00884C4B" w:rsidRPr="005B03B3" w:rsidRDefault="00901245" w:rsidP="00CD594A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6319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364837CB" w14:textId="77777777" w:rsidR="00884C4B" w:rsidRPr="005B03B3" w:rsidRDefault="00901245" w:rsidP="005A5DC9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957478-958170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B913114" w14:textId="77777777" w:rsidR="00884C4B" w:rsidRPr="005B03B3" w:rsidRDefault="00901245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C1486EF" w14:textId="77777777" w:rsidR="00884C4B" w:rsidRPr="005B03B3" w:rsidRDefault="00901245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A896148" w14:textId="77777777" w:rsidR="00884C4B" w:rsidRPr="005B03B3" w:rsidRDefault="00901245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365D48F" w14:textId="77777777" w:rsidR="00884C4B" w:rsidRDefault="00884C4B" w:rsidP="00D63237">
            <w:r w:rsidRPr="00DA78E1">
              <w:rPr>
                <w:rFonts w:ascii="Arial" w:hAnsi="Arial" w:cs="Arial"/>
                <w:sz w:val="16"/>
                <w:szCs w:val="16"/>
              </w:rPr>
              <w:t>Pseudogene</w:t>
            </w:r>
          </w:p>
        </w:tc>
      </w:tr>
      <w:tr w:rsidR="00884C4B" w:rsidRPr="005B03B3" w14:paraId="22791A8B" w14:textId="77777777" w:rsidTr="00713B16">
        <w:trPr>
          <w:trHeight w:val="288"/>
        </w:trPr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F86CE3D" w14:textId="77777777" w:rsidR="00884C4B" w:rsidRPr="005B03B3" w:rsidRDefault="00901245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P319C4P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61A2D6EB" w14:textId="77777777" w:rsidR="00884C4B" w:rsidRPr="005B03B3" w:rsidRDefault="00901245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901245">
              <w:rPr>
                <w:rFonts w:ascii="Arial" w:hAnsi="Arial" w:cs="Arial"/>
                <w:sz w:val="16"/>
                <w:szCs w:val="16"/>
              </w:rPr>
              <w:t>3747973.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3F1BF0A1" w14:textId="77777777" w:rsidR="00884C4B" w:rsidRPr="005B03B3" w:rsidRDefault="00901245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713B1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2DEB229C" w14:textId="77777777" w:rsidR="00884C4B" w:rsidRPr="005B03B3" w:rsidRDefault="00901245" w:rsidP="00CD594A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526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309B9782" w14:textId="77777777" w:rsidR="00884C4B" w:rsidRPr="005B03B3" w:rsidRDefault="00901245" w:rsidP="005A5DC9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219118-22282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C103216" w14:textId="77777777" w:rsidR="00884C4B" w:rsidRPr="005B03B3" w:rsidRDefault="00901245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45E6A5A" w14:textId="77777777" w:rsidR="00884C4B" w:rsidRPr="005B03B3" w:rsidRDefault="00901245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5230244" w14:textId="77777777" w:rsidR="00884C4B" w:rsidRPr="005B03B3" w:rsidRDefault="00901245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B1AE969" w14:textId="77777777" w:rsidR="00884C4B" w:rsidRPr="005B03B3" w:rsidRDefault="00901245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DA78E1">
              <w:rPr>
                <w:rFonts w:ascii="Arial" w:hAnsi="Arial" w:cs="Arial"/>
                <w:sz w:val="16"/>
                <w:szCs w:val="16"/>
              </w:rPr>
              <w:t>Pseudogene</w:t>
            </w:r>
          </w:p>
        </w:tc>
      </w:tr>
      <w:tr w:rsidR="00884C4B" w:rsidRPr="005B03B3" w14:paraId="6F25E446" w14:textId="77777777" w:rsidTr="00713B16">
        <w:trPr>
          <w:trHeight w:val="288"/>
        </w:trPr>
        <w:tc>
          <w:tcPr>
            <w:tcW w:w="1204" w:type="dxa"/>
            <w:tcBorders>
              <w:top w:val="nil"/>
            </w:tcBorders>
            <w:vAlign w:val="center"/>
          </w:tcPr>
          <w:p w14:paraId="1AFBFF38" w14:textId="77777777" w:rsidR="00884C4B" w:rsidRPr="005B03B3" w:rsidRDefault="00884C4B" w:rsidP="000852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</w:tcBorders>
            <w:vAlign w:val="center"/>
          </w:tcPr>
          <w:p w14:paraId="507ACE13" w14:textId="77777777" w:rsidR="00884C4B" w:rsidRPr="005B03B3" w:rsidRDefault="00884C4B" w:rsidP="000852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</w:tcBorders>
            <w:vAlign w:val="center"/>
          </w:tcPr>
          <w:p w14:paraId="12409ABA" w14:textId="77777777" w:rsidR="00884C4B" w:rsidRPr="005B03B3" w:rsidRDefault="00884C4B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</w:tcBorders>
            <w:vAlign w:val="center"/>
          </w:tcPr>
          <w:p w14:paraId="537C93A8" w14:textId="77777777" w:rsidR="00884C4B" w:rsidRPr="005B03B3" w:rsidRDefault="00884C4B" w:rsidP="00CD594A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84" w:type="dxa"/>
            <w:tcBorders>
              <w:top w:val="nil"/>
            </w:tcBorders>
            <w:vAlign w:val="center"/>
          </w:tcPr>
          <w:p w14:paraId="6D3975CF" w14:textId="77777777" w:rsidR="00884C4B" w:rsidRPr="005B03B3" w:rsidRDefault="00884C4B" w:rsidP="005A5DC9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23" w:type="dxa"/>
            <w:tcBorders>
              <w:top w:val="nil"/>
            </w:tcBorders>
            <w:vAlign w:val="center"/>
          </w:tcPr>
          <w:p w14:paraId="506987F9" w14:textId="77777777" w:rsidR="00884C4B" w:rsidRPr="005B03B3" w:rsidRDefault="00884C4B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</w:tcBorders>
            <w:vAlign w:val="center"/>
          </w:tcPr>
          <w:p w14:paraId="7B924C5F" w14:textId="77777777" w:rsidR="00884C4B" w:rsidRPr="005B03B3" w:rsidRDefault="00884C4B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7" w:type="dxa"/>
            <w:tcBorders>
              <w:top w:val="nil"/>
            </w:tcBorders>
            <w:vAlign w:val="center"/>
          </w:tcPr>
          <w:p w14:paraId="3688CE73" w14:textId="77777777" w:rsidR="00884C4B" w:rsidRPr="005B03B3" w:rsidRDefault="00884C4B" w:rsidP="000852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nil"/>
            </w:tcBorders>
            <w:vAlign w:val="center"/>
          </w:tcPr>
          <w:p w14:paraId="3964E805" w14:textId="77777777" w:rsidR="00884C4B" w:rsidRPr="005B03B3" w:rsidRDefault="00884C4B" w:rsidP="0008520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BB3572E" w14:textId="77777777" w:rsidR="008B4210" w:rsidRDefault="008B4210" w:rsidP="00F62197">
      <w:pPr>
        <w:rPr>
          <w:rFonts w:ascii="Arial" w:hAnsi="Arial" w:cs="Arial"/>
        </w:rPr>
      </w:pPr>
    </w:p>
    <w:p w14:paraId="4A243C07" w14:textId="77777777" w:rsidR="008B4210" w:rsidRPr="0008520E" w:rsidRDefault="008B4210" w:rsidP="00F62197">
      <w:pPr>
        <w:rPr>
          <w:rFonts w:ascii="Arial" w:hAnsi="Arial" w:cs="Arial"/>
          <w:b/>
        </w:rPr>
      </w:pPr>
      <w:r w:rsidRPr="0008520E">
        <w:rPr>
          <w:rFonts w:ascii="Arial" w:hAnsi="Arial" w:cs="Arial"/>
          <w:b/>
        </w:rPr>
        <w:t>CCEs</w:t>
      </w:r>
    </w:p>
    <w:tbl>
      <w:tblPr>
        <w:tblStyle w:val="TableGrid"/>
        <w:tblW w:w="94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973"/>
        <w:gridCol w:w="1221"/>
        <w:gridCol w:w="848"/>
        <w:gridCol w:w="1728"/>
        <w:gridCol w:w="723"/>
        <w:gridCol w:w="759"/>
        <w:gridCol w:w="537"/>
        <w:gridCol w:w="1684"/>
      </w:tblGrid>
      <w:tr w:rsidR="005B03B3" w:rsidRPr="005B03B3" w14:paraId="334DA42D" w14:textId="77777777" w:rsidTr="00161F96"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6B1FBAD9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14:paraId="3B4FFCA9" w14:textId="326CB82B" w:rsidR="008B4210" w:rsidRPr="005B03B3" w:rsidRDefault="000B2503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0B2503">
              <w:rPr>
                <w:rFonts w:ascii="Arial" w:hAnsi="Arial" w:cs="Arial"/>
                <w:sz w:val="16"/>
                <w:szCs w:val="16"/>
              </w:rPr>
              <w:t>RefSeq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069CB38B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LADE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44A08E4C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Scaffold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5E7FD94B" w14:textId="77777777" w:rsidR="008B4210" w:rsidRPr="005B03B3" w:rsidRDefault="008B4210" w:rsidP="00161F96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oordinates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69BFEA5C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Strand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028EBCA5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Introns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38E7A4A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vAlign w:val="center"/>
          </w:tcPr>
          <w:p w14:paraId="29A4D35F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omments</w:t>
            </w:r>
          </w:p>
        </w:tc>
      </w:tr>
      <w:tr w:rsidR="005B03B3" w:rsidRPr="005B03B3" w14:paraId="0599E0E5" w14:textId="77777777" w:rsidTr="00161F96">
        <w:trPr>
          <w:trHeight w:val="288"/>
        </w:trPr>
        <w:tc>
          <w:tcPr>
            <w:tcW w:w="1008" w:type="dxa"/>
            <w:tcBorders>
              <w:bottom w:val="nil"/>
            </w:tcBorders>
            <w:vAlign w:val="center"/>
          </w:tcPr>
          <w:p w14:paraId="44A022D2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t>CCE1</w:t>
            </w:r>
          </w:p>
        </w:tc>
        <w:tc>
          <w:tcPr>
            <w:tcW w:w="973" w:type="dxa"/>
            <w:tcBorders>
              <w:bottom w:val="nil"/>
            </w:tcBorders>
            <w:vAlign w:val="center"/>
          </w:tcPr>
          <w:p w14:paraId="4E64AF46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2300.1</w:t>
            </w:r>
          </w:p>
        </w:tc>
        <w:tc>
          <w:tcPr>
            <w:tcW w:w="1221" w:type="dxa"/>
            <w:tcBorders>
              <w:bottom w:val="nil"/>
            </w:tcBorders>
            <w:vAlign w:val="center"/>
          </w:tcPr>
          <w:p w14:paraId="07A4FA3B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’</w:t>
            </w:r>
          </w:p>
        </w:tc>
        <w:tc>
          <w:tcPr>
            <w:tcW w:w="848" w:type="dxa"/>
            <w:tcBorders>
              <w:bottom w:val="nil"/>
            </w:tcBorders>
            <w:vAlign w:val="center"/>
          </w:tcPr>
          <w:p w14:paraId="5F206F31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360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14:paraId="7A5688C2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1380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6</w:t>
            </w:r>
            <w:r w:rsidRPr="005B03B3">
              <w:rPr>
                <w:rFonts w:ascii="Arial" w:hAnsi="Arial" w:cs="Arial"/>
                <w:sz w:val="16"/>
                <w:szCs w:val="16"/>
              </w:rPr>
              <w:t>-216010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64C97223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bottom w:val="nil"/>
            </w:tcBorders>
            <w:vAlign w:val="center"/>
          </w:tcPr>
          <w:p w14:paraId="1F2C85B4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0A120DD4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57</w:t>
            </w:r>
          </w:p>
        </w:tc>
        <w:tc>
          <w:tcPr>
            <w:tcW w:w="1684" w:type="dxa"/>
            <w:tcBorders>
              <w:bottom w:val="nil"/>
            </w:tcBorders>
            <w:vAlign w:val="center"/>
          </w:tcPr>
          <w:p w14:paraId="71A943C5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Different C-terminus</w:t>
            </w:r>
          </w:p>
        </w:tc>
      </w:tr>
      <w:tr w:rsidR="005B03B3" w:rsidRPr="005B03B3" w14:paraId="579D248B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7B555C46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t>CCE2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14C1D44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2299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AF9828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011173FA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36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59AE5E9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1074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2</w:t>
            </w:r>
            <w:r w:rsidRPr="005B03B3">
              <w:rPr>
                <w:rFonts w:ascii="Arial" w:hAnsi="Arial" w:cs="Arial"/>
                <w:sz w:val="16"/>
                <w:szCs w:val="16"/>
              </w:rPr>
              <w:t>-21247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272D5F0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A8649AB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CC4EF86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59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3A25CFA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Multiple changes</w:t>
            </w:r>
          </w:p>
        </w:tc>
      </w:tr>
      <w:tr w:rsidR="005B03B3" w:rsidRPr="005B03B3" w14:paraId="778EF3BD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28FDCA3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t>CCE3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24102186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4359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9E2D006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2D532E74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46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B29DB6D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912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090</w:t>
            </w:r>
            <w:r w:rsidRPr="005B03B3">
              <w:rPr>
                <w:rFonts w:ascii="Arial" w:hAnsi="Arial" w:cs="Arial"/>
                <w:sz w:val="16"/>
                <w:szCs w:val="16"/>
              </w:rPr>
              <w:t>-915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00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FD3C2C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9E458E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834A05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4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65F80970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133BF802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22982A3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t>CCE4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4D856D1F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4419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2B82A29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3E362FF3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46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FDA5AF0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907069-908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80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6DF84F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7FD31D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76E598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39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2F6D6803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07194303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7EA6320D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CE5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48DB07F2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0650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5CCA60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670B4A70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07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733A559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2353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1</w:t>
            </w:r>
            <w:r w:rsidRPr="005B03B3">
              <w:rPr>
                <w:rFonts w:ascii="Arial" w:hAnsi="Arial" w:cs="Arial"/>
                <w:sz w:val="16"/>
                <w:szCs w:val="16"/>
              </w:rPr>
              <w:t>-225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65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35B081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65171F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D8E830C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53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3F464D8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6FE2C79F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F2C6D14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t>CCE6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166191CD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0671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82330ED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3918CA91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07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71FE7AF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2150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4</w:t>
            </w:r>
            <w:r w:rsidRPr="005B03B3">
              <w:rPr>
                <w:rFonts w:ascii="Arial" w:hAnsi="Arial" w:cs="Arial"/>
                <w:sz w:val="16"/>
                <w:szCs w:val="16"/>
              </w:rPr>
              <w:t>-223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28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E07D13B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CF2A82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42A241B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58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1FB7F946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1C37BB37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A110CC1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lastRenderedPageBreak/>
              <w:t>CCE7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2B233AD5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0670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194B46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40D8AD27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07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37788AF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1752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5</w:t>
            </w:r>
            <w:r w:rsidRPr="005B03B3">
              <w:rPr>
                <w:rFonts w:ascii="Arial" w:hAnsi="Arial" w:cs="Arial"/>
                <w:sz w:val="16"/>
                <w:szCs w:val="16"/>
              </w:rPr>
              <w:t>-219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431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BC38CE0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800250D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89A15A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36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1A3C73EB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2936AD9C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115F357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t>CCE8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62251995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5536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453662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4E83F8FB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48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7F3A234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80671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6</w:t>
            </w:r>
            <w:r w:rsidRPr="005B03B3">
              <w:rPr>
                <w:rFonts w:ascii="Arial" w:hAnsi="Arial" w:cs="Arial"/>
                <w:sz w:val="16"/>
                <w:szCs w:val="16"/>
              </w:rPr>
              <w:t>-808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63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8A289B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E8B2A99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BEDEAA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46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614EDB0F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67C6C46F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1AF0760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t>CCE9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22BAAF3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7077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EE09370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38853450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51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934A804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163053-1164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67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41EA22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6409ACC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77F6704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33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2D9FD54D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618076DC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F6AD1E1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t>CCE10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500292BB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4142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DC402A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33A677AB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45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4499B0A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22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899</w:t>
            </w:r>
            <w:r w:rsidRPr="005B03B3">
              <w:rPr>
                <w:rFonts w:ascii="Arial" w:hAnsi="Arial" w:cs="Arial"/>
                <w:sz w:val="16"/>
                <w:szCs w:val="16"/>
              </w:rPr>
              <w:t>-224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685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6CD7FC9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4AC21D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A9B8E40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47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0CACF004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38FD48F5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185CB29C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t>CCE1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373CD899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1940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44E3BD3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3859EA1D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21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C7739EB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26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056-5276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4F5CEF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512282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49B707B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38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4A36F261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Different C-terminus</w:t>
            </w:r>
          </w:p>
        </w:tc>
      </w:tr>
      <w:tr w:rsidR="005B03B3" w:rsidRPr="005B03B3" w14:paraId="5089C4C7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7E4B10C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t>CCE12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4B69159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4189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96E21D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311502BB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46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E16A0AB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8866-60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6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51E86B5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F228546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7A5FBF1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87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4633E94B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4CFEA692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504EDAA9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t>CCE13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7C277376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2834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0856F8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6A154D76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43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E498E85" w14:textId="77777777" w:rsidR="008B4210" w:rsidRPr="005B03B3" w:rsidRDefault="004601C6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22549-124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19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6ED584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A61C04B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31ABEC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48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1416E292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2E6D138B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0491D55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CE14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6FF72E1A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38421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78B08EA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285EB780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593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4B280F1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1811 -2307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F09766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910AAA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F70BDC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2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032E9DEC" w14:textId="77777777" w:rsidR="008B4210" w:rsidRPr="005B03B3" w:rsidRDefault="00713B16" w:rsidP="00713B1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al esterase domain/probable p</w:t>
            </w:r>
            <w:r w:rsidR="009C177E">
              <w:rPr>
                <w:rFonts w:ascii="Arial" w:hAnsi="Arial" w:cs="Arial"/>
                <w:sz w:val="16"/>
                <w:szCs w:val="16"/>
              </w:rPr>
              <w:t>seudogene</w:t>
            </w:r>
          </w:p>
        </w:tc>
      </w:tr>
      <w:tr w:rsidR="005B03B3" w:rsidRPr="005B03B3" w14:paraId="0048325B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99386C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CE15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1BA74602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37960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7B3584E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4F388B60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564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747CCA6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246-3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55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882CFED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D6F85D9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7A6EABF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19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02C9517F" w14:textId="0FE21A8C" w:rsidR="008B4210" w:rsidRPr="005B03B3" w:rsidRDefault="00713B16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al esterase domain/probable pseudogen</w:t>
            </w:r>
            <w:r w:rsidR="000B2503">
              <w:rPr>
                <w:rFonts w:ascii="Arial" w:hAnsi="Arial" w:cs="Arial"/>
                <w:sz w:val="16"/>
                <w:szCs w:val="16"/>
              </w:rPr>
              <w:t>e</w:t>
            </w:r>
          </w:p>
        </w:tc>
      </w:tr>
      <w:tr w:rsidR="005B03B3" w:rsidRPr="005B03B3" w14:paraId="7BE800F1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CC08FE5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t>CCE16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325D35EE" w14:textId="77777777" w:rsidR="008B4210" w:rsidRPr="005B03B3" w:rsidRDefault="008B4210" w:rsidP="0008520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CEAAAC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11A65A6E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655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5E7E209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9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19</w:t>
            </w:r>
            <w:r w:rsidRPr="005B03B3">
              <w:rPr>
                <w:rFonts w:ascii="Arial" w:hAnsi="Arial" w:cs="Arial"/>
                <w:sz w:val="16"/>
                <w:szCs w:val="16"/>
              </w:rPr>
              <w:t>-6150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BD75654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F178CF0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586A469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57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095E261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New gene model</w:t>
            </w:r>
          </w:p>
        </w:tc>
      </w:tr>
      <w:tr w:rsidR="005B03B3" w:rsidRPr="005B03B3" w14:paraId="5669E8CF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0E790D6C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t>CCE17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5504A30D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39584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DF01A1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6F26B60E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654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B232A07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41002-647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24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F101A9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7D9211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FD67FF0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36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02F6F036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06CAA57D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81538F3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t>CCE18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2136946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5369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5E7E9E4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6D04ABB0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48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73B734D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31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4</w:t>
            </w:r>
            <w:r w:rsidRPr="005B03B3">
              <w:rPr>
                <w:rFonts w:ascii="Arial" w:hAnsi="Arial" w:cs="Arial"/>
                <w:sz w:val="16"/>
                <w:szCs w:val="16"/>
              </w:rPr>
              <w:t>-9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605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EC32E4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0D27949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583C12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62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1A95FAF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43FEF9E0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73B5D44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t>CCE19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2B75BDAA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39938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EF9F2E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35E97BF0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660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9447A1B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33173-13489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30D486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FA09003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DC173B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47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31812F43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Merge models</w:t>
            </w:r>
          </w:p>
        </w:tc>
      </w:tr>
      <w:tr w:rsidR="005B03B3" w:rsidRPr="005B03B3" w14:paraId="7DEDD9DD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7C4ECBB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t>CCE20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48BA7A0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4479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4E946CD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744DE689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46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B91FB38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82613-484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65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A5F917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F5BB73B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C910CBB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4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03A2218D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01BD01BA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8CBE39B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t>CCE2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30E76F93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9B0321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377DA3F2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19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A0758B9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0104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4</w:t>
            </w:r>
            <w:r w:rsidRPr="005B03B3">
              <w:rPr>
                <w:rFonts w:ascii="Arial" w:hAnsi="Arial" w:cs="Arial"/>
                <w:sz w:val="16"/>
                <w:szCs w:val="16"/>
              </w:rPr>
              <w:t>-40254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6E39AE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4BB819D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868461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1356BDD3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New gene model</w:t>
            </w:r>
          </w:p>
        </w:tc>
      </w:tr>
      <w:tr w:rsidR="005B03B3" w:rsidRPr="005B03B3" w14:paraId="1DC527C5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AF7E74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CE22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23707D2B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6194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D7E941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6C041C68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48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4C2AAC1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28871-631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85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B1D9A6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9B88D9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81C1080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95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17B1DF03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6489F25D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F937474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t>CCE23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46E74F5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1749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2DBCE9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35906439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19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F61A67C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072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07</w:t>
            </w:r>
            <w:r w:rsidRPr="005B03B3">
              <w:rPr>
                <w:rFonts w:ascii="Arial" w:hAnsi="Arial" w:cs="Arial"/>
                <w:sz w:val="16"/>
                <w:szCs w:val="16"/>
              </w:rPr>
              <w:t>-40873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03CE3B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AF81F39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BD2955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07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18B7F6F6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Different C-terminus</w:t>
            </w:r>
          </w:p>
        </w:tc>
      </w:tr>
      <w:tr w:rsidR="005B03B3" w:rsidRPr="005B03B3" w14:paraId="783E57F5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1B23C011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t>CCE24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458BFD54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6825F5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7290BF62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19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60AFB94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9681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4</w:t>
            </w:r>
            <w:r w:rsidRPr="005B03B3">
              <w:rPr>
                <w:rFonts w:ascii="Arial" w:hAnsi="Arial" w:cs="Arial"/>
                <w:sz w:val="16"/>
                <w:szCs w:val="16"/>
              </w:rPr>
              <w:t>-39841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E6222AC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5D90C6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2BCD4A9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33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41370EC4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New gene model</w:t>
            </w:r>
          </w:p>
        </w:tc>
      </w:tr>
      <w:tr w:rsidR="005B03B3" w:rsidRPr="005B03B3" w14:paraId="6FFC6CE0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0AC13B48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t>CCE25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320BF493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8301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FB286D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4EEACA7B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7752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066A042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553493-1567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93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C1EDA1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6A0B310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E025470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4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7A6E2E8A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1C8C6916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1E9BA3F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t>CCE26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3E9AD9E1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3019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5A5622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44B37511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43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39EF387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3926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6</w:t>
            </w:r>
            <w:r w:rsidRPr="005B03B3">
              <w:rPr>
                <w:rFonts w:ascii="Arial" w:hAnsi="Arial" w:cs="Arial"/>
                <w:sz w:val="16"/>
                <w:szCs w:val="16"/>
              </w:rPr>
              <w:t>-343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057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3F16086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E10F6C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BD7308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44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496E0396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44DCF8B9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51A8316E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t>CCE27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3C7D2AE5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38701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8E3562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346DE506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628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6F7E780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72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37</w:t>
            </w:r>
            <w:r w:rsidRPr="005B03B3">
              <w:rPr>
                <w:rFonts w:ascii="Arial" w:hAnsi="Arial" w:cs="Arial"/>
                <w:sz w:val="16"/>
                <w:szCs w:val="16"/>
              </w:rPr>
              <w:t>-9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667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F790EE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23DF2C4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D96EED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05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4254A8D0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0CE24650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C3E9DC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CE28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3937F3EC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1414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2957EB9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2C2B5ED1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16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6E14913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824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09</w:t>
            </w:r>
            <w:r w:rsidR="004601C6" w:rsidRPr="005B03B3">
              <w:rPr>
                <w:rFonts w:ascii="Arial" w:hAnsi="Arial" w:cs="Arial"/>
                <w:sz w:val="16"/>
                <w:szCs w:val="16"/>
              </w:rPr>
              <w:t>-185</w:t>
            </w:r>
            <w:r w:rsidRPr="005B03B3">
              <w:rPr>
                <w:rFonts w:ascii="Arial" w:hAnsi="Arial" w:cs="Arial"/>
                <w:sz w:val="16"/>
                <w:szCs w:val="16"/>
              </w:rPr>
              <w:t>32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BBD2CE0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36F7874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66C9CE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28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6FCC54E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rst half of model</w:t>
            </w:r>
          </w:p>
        </w:tc>
      </w:tr>
      <w:tr w:rsidR="005B03B3" w:rsidRPr="005B03B3" w14:paraId="74C73D78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5FB0329E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t>CCE29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0592C326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7509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A5543EC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641B9AA3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52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2083A41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28</w:t>
            </w:r>
            <w:r w:rsidR="004601C6" w:rsidRPr="005B03B3">
              <w:rPr>
                <w:rFonts w:ascii="Arial" w:hAnsi="Arial" w:cs="Arial"/>
                <w:sz w:val="16"/>
                <w:szCs w:val="16"/>
              </w:rPr>
              <w:t>49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0</w:t>
            </w:r>
            <w:r w:rsidR="004601C6" w:rsidRPr="005B03B3">
              <w:rPr>
                <w:rFonts w:ascii="Arial" w:hAnsi="Arial" w:cs="Arial"/>
                <w:sz w:val="16"/>
                <w:szCs w:val="16"/>
              </w:rPr>
              <w:t>-137</w:t>
            </w:r>
            <w:r w:rsidRPr="005B03B3">
              <w:rPr>
                <w:rFonts w:ascii="Arial" w:hAnsi="Arial" w:cs="Arial"/>
                <w:sz w:val="16"/>
                <w:szCs w:val="16"/>
              </w:rPr>
              <w:t>63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0AF9DB0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C414D1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0384C1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07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0ACCFB09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07B0E99C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1A8E0B7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CE30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565A878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7841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A0F3CA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6597E734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52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F8DA9BC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59652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6</w:t>
            </w:r>
            <w:r w:rsidRPr="005B03B3">
              <w:rPr>
                <w:rFonts w:ascii="Arial" w:hAnsi="Arial" w:cs="Arial"/>
                <w:sz w:val="16"/>
                <w:szCs w:val="16"/>
              </w:rPr>
              <w:t>-2599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32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8B53DBB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C0DFDC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FCCD89C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41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209ED07C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2726785E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8FEC0D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CE3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5039CB2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39668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433947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59D2CE3A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657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73E67BB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2567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0</w:t>
            </w:r>
            <w:r w:rsidRPr="005B03B3">
              <w:rPr>
                <w:rFonts w:ascii="Arial" w:hAnsi="Arial" w:cs="Arial"/>
                <w:sz w:val="16"/>
                <w:szCs w:val="16"/>
              </w:rPr>
              <w:t>-231427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01E308D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1394CD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E46AA9B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73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680BC8E2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Merge models</w:t>
            </w:r>
          </w:p>
        </w:tc>
      </w:tr>
      <w:tr w:rsidR="005B03B3" w:rsidRPr="005B03B3" w14:paraId="01EDBFB1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09E48811" w14:textId="77777777" w:rsidR="008B4210" w:rsidRPr="005B03B3" w:rsidRDefault="008B4210" w:rsidP="000852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3B3">
              <w:rPr>
                <w:rFonts w:ascii="Arial" w:hAnsi="Arial" w:cs="Arial"/>
                <w:b/>
                <w:sz w:val="16"/>
                <w:szCs w:val="16"/>
              </w:rPr>
              <w:t>CCE32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1F44A674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2457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7B28569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06B4DBC0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38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35EF69E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0940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2</w:t>
            </w:r>
            <w:r w:rsidRPr="005B03B3">
              <w:rPr>
                <w:rFonts w:ascii="Arial" w:hAnsi="Arial" w:cs="Arial"/>
                <w:sz w:val="16"/>
                <w:szCs w:val="16"/>
              </w:rPr>
              <w:t>-212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050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D27E92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F27A01C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7E361514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77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7BD3A855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05378315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18DF91B1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CE33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53E4E31B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5863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EE96F4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2C5FDDC7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48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4CBD7FB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89110 -4910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B29BD55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B51372E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5BE9643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21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4B9744C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Second half of model</w:t>
            </w:r>
          </w:p>
        </w:tc>
      </w:tr>
      <w:tr w:rsidR="005B03B3" w:rsidRPr="005B03B3" w14:paraId="173809A2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DAC73DA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CE34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1BE54704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3644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5E22F9B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11492E45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44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F80C231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865</w:t>
            </w:r>
            <w:r w:rsidR="004601C6" w:rsidRPr="005B03B3">
              <w:rPr>
                <w:rFonts w:ascii="Arial" w:hAnsi="Arial" w:cs="Arial"/>
                <w:sz w:val="16"/>
                <w:szCs w:val="16"/>
              </w:rPr>
              <w:t>13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2</w:t>
            </w:r>
            <w:r w:rsidR="004601C6" w:rsidRPr="005B03B3">
              <w:rPr>
                <w:rFonts w:ascii="Arial" w:hAnsi="Arial" w:cs="Arial"/>
                <w:sz w:val="16"/>
                <w:szCs w:val="16"/>
              </w:rPr>
              <w:t>-867</w:t>
            </w:r>
            <w:r w:rsidRPr="005B03B3">
              <w:rPr>
                <w:rFonts w:ascii="Arial" w:hAnsi="Arial" w:cs="Arial"/>
                <w:sz w:val="16"/>
                <w:szCs w:val="16"/>
              </w:rPr>
              <w:t>01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9A6A353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8D4729C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93D7AC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568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369BEF4C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128CF957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5BD6493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CE35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46C3BA1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6193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DC7E365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J’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586B7301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48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D27DAFC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26404-627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80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D08C56B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48A8BD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223753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65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3554D570" w14:textId="77777777" w:rsidR="008B4210" w:rsidRPr="005B03B3" w:rsidRDefault="00713B16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al esterase domain/probable pseudogene</w:t>
            </w:r>
          </w:p>
        </w:tc>
      </w:tr>
      <w:tr w:rsidR="005B03B3" w:rsidRPr="005B03B3" w14:paraId="18B39960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546354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CE36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3177BBB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3198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96A29A9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 xml:space="preserve">Undetermined 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58CD16BA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44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EEDD1B5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1879-30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3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492FB6D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5C442F0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548CFD3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57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455994F0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538E19EF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D0FB7B7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CE37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1F07B80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8221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62BC880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 xml:space="preserve">Undetermined 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58B795D0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52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5FB3910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43681-646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11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1C8CEE3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FB5BD84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A34761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62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39A394BE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45561DA0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0D85C8A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CE38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606F9EE9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8220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5302E3B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 xml:space="preserve">Undetermined 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146A6241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52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04822C4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383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18</w:t>
            </w:r>
            <w:r w:rsidRPr="005B03B3">
              <w:rPr>
                <w:rFonts w:ascii="Arial" w:hAnsi="Arial" w:cs="Arial"/>
                <w:sz w:val="16"/>
                <w:szCs w:val="16"/>
              </w:rPr>
              <w:t>-640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51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A6A9A2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6A8F26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7A676B3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665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6C8855F2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61D10600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13BB4E95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CE39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13C25A3C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7068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20C7ACD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53CFDD7E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51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8710E80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123005-1129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29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4463BA3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56AAEB6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8BD556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771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62834A94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4E32C1E4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AE01FF8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CE40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73372B22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0840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67EA07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62DF3C2A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08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913FAEA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03277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0</w:t>
            </w:r>
            <w:r w:rsidRPr="005B03B3">
              <w:rPr>
                <w:rFonts w:ascii="Arial" w:hAnsi="Arial" w:cs="Arial"/>
                <w:sz w:val="16"/>
                <w:szCs w:val="16"/>
              </w:rPr>
              <w:t>-1053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40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E8DACC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C2B7E2F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B9483A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817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1B8B6873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1776865F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0C4537ED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CE4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567F2862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1692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73D14A9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2D4E882A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19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8CA74E5" w14:textId="77777777" w:rsidR="008B4210" w:rsidRPr="005B03B3" w:rsidRDefault="008B4210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23</w:t>
            </w:r>
            <w:r w:rsidR="004601C6" w:rsidRPr="005B03B3">
              <w:rPr>
                <w:rFonts w:ascii="Arial" w:hAnsi="Arial" w:cs="Arial"/>
                <w:sz w:val="16"/>
                <w:szCs w:val="16"/>
              </w:rPr>
              <w:t>30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1</w:t>
            </w:r>
            <w:r w:rsidR="004601C6" w:rsidRPr="005B03B3">
              <w:rPr>
                <w:rFonts w:ascii="Arial" w:hAnsi="Arial" w:cs="Arial"/>
                <w:sz w:val="16"/>
                <w:szCs w:val="16"/>
              </w:rPr>
              <w:t>-339</w:t>
            </w:r>
            <w:r w:rsidRPr="005B03B3">
              <w:rPr>
                <w:rFonts w:ascii="Arial" w:hAnsi="Arial" w:cs="Arial"/>
                <w:sz w:val="16"/>
                <w:szCs w:val="16"/>
              </w:rPr>
              <w:t>567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9F3538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6D82FD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7EAF539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901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2726D2ED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4A5E1965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90DADCC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CE42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5CD1494B" w14:textId="77777777" w:rsidR="008B4210" w:rsidRPr="005B03B3" w:rsidRDefault="008B4210" w:rsidP="0008520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2198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3F5A872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624C1453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29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BB4981C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663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1</w:t>
            </w:r>
            <w:r w:rsidRPr="005B03B3">
              <w:rPr>
                <w:rFonts w:ascii="Arial" w:hAnsi="Arial" w:cs="Arial"/>
                <w:sz w:val="16"/>
                <w:szCs w:val="16"/>
              </w:rPr>
              <w:t>-48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71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A3C297C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110668A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D3ABCF0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934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716EFFF4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5B03B3" w:rsidRPr="005B03B3" w14:paraId="32A67437" w14:textId="77777777" w:rsidTr="00161F96">
        <w:trPr>
          <w:trHeight w:val="288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170104F2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CE43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1D2775CF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0818.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DDF3B07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47E83131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08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1B400BD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4233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49</w:t>
            </w:r>
            <w:r w:rsidRPr="005B03B3">
              <w:rPr>
                <w:rFonts w:ascii="Arial" w:hAnsi="Arial" w:cs="Arial"/>
                <w:sz w:val="16"/>
                <w:szCs w:val="16"/>
              </w:rPr>
              <w:t>-433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93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18D27A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F362493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B261A7B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927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5FD2BCEB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713B16" w:rsidRPr="005B03B3" w14:paraId="01FD84E0" w14:textId="77777777" w:rsidTr="003A4913">
        <w:trPr>
          <w:trHeight w:val="288"/>
        </w:trPr>
        <w:tc>
          <w:tcPr>
            <w:tcW w:w="1008" w:type="dxa"/>
            <w:tcBorders>
              <w:top w:val="nil"/>
              <w:bottom w:val="single" w:sz="4" w:space="0" w:color="auto"/>
            </w:tcBorders>
            <w:vAlign w:val="center"/>
          </w:tcPr>
          <w:p w14:paraId="36C52A96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CCE44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vAlign w:val="center"/>
          </w:tcPr>
          <w:p w14:paraId="44FF96B5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3747809.1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center"/>
          </w:tcPr>
          <w:p w14:paraId="1C456BE8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center"/>
          </w:tcPr>
          <w:p w14:paraId="2E496811" w14:textId="77777777" w:rsidR="008B4210" w:rsidRPr="005B03B3" w:rsidRDefault="008B4210" w:rsidP="00426AD2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  <w:lang w:eastAsia="zh-CN"/>
              </w:rPr>
              <w:t>77524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512A2446" w14:textId="77777777" w:rsidR="008B4210" w:rsidRPr="005B03B3" w:rsidRDefault="004601C6" w:rsidP="005A5DC9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2041242-2051</w:t>
            </w:r>
            <w:r w:rsidR="008B4210" w:rsidRPr="005B03B3">
              <w:rPr>
                <w:rFonts w:ascii="Arial" w:hAnsi="Arial" w:cs="Arial"/>
                <w:sz w:val="16"/>
                <w:szCs w:val="16"/>
              </w:rPr>
              <w:t>76</w:t>
            </w:r>
            <w:r w:rsidR="005A5DC9" w:rsidRPr="005B03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58BE71F0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vAlign w:val="center"/>
          </w:tcPr>
          <w:p w14:paraId="1D25DC3B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507E8751" w14:textId="77777777" w:rsidR="008B4210" w:rsidRPr="005B03B3" w:rsidRDefault="008B4210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853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  <w:vAlign w:val="center"/>
          </w:tcPr>
          <w:p w14:paraId="211A1DFF" w14:textId="77777777" w:rsidR="008B4210" w:rsidRPr="005B03B3" w:rsidRDefault="008B4210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5B03B3">
              <w:rPr>
                <w:rFonts w:ascii="Arial" w:hAnsi="Arial" w:cs="Arial"/>
                <w:sz w:val="16"/>
                <w:szCs w:val="16"/>
              </w:rPr>
              <w:t>Fine as is</w:t>
            </w:r>
          </w:p>
        </w:tc>
      </w:tr>
      <w:tr w:rsidR="00713B16" w:rsidRPr="005B03B3" w14:paraId="6F797B80" w14:textId="77777777" w:rsidTr="003A4913">
        <w:trPr>
          <w:trHeight w:val="288"/>
        </w:trPr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5DF328E" w14:textId="77777777" w:rsidR="00713B16" w:rsidRPr="005B03B3" w:rsidRDefault="00CC5B2C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E45P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14:paraId="0EA35FBC" w14:textId="77777777" w:rsidR="00713B16" w:rsidRPr="005B03B3" w:rsidRDefault="00CC5B2C" w:rsidP="0008520E">
            <w:pPr>
              <w:rPr>
                <w:rFonts w:ascii="Arial" w:hAnsi="Arial" w:cs="Arial"/>
                <w:sz w:val="16"/>
                <w:szCs w:val="16"/>
              </w:rPr>
            </w:pPr>
            <w:r w:rsidRPr="00CC5B2C">
              <w:rPr>
                <w:rFonts w:ascii="Arial" w:hAnsi="Arial" w:cs="Arial"/>
                <w:sz w:val="16"/>
                <w:szCs w:val="16"/>
              </w:rPr>
              <w:t>3746248.1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14:paraId="2C9C7A4D" w14:textId="77777777" w:rsidR="00713B16" w:rsidRPr="005B03B3" w:rsidRDefault="00CC5B2C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0A0CAEFF" w14:textId="77777777" w:rsidR="00713B16" w:rsidRPr="005B03B3" w:rsidRDefault="00CC5B2C" w:rsidP="00426AD2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77488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23A22A01" w14:textId="77777777" w:rsidR="00713B16" w:rsidRPr="005B03B3" w:rsidRDefault="00CC5B2C" w:rsidP="005A5D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79037-1588811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1F323923" w14:textId="77777777" w:rsidR="00713B16" w:rsidRPr="005B03B3" w:rsidRDefault="00CC5B2C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64C6C635" w14:textId="77777777" w:rsidR="00713B16" w:rsidRPr="005B03B3" w:rsidRDefault="00CC5B2C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7" w:type="dxa"/>
            <w:tcBorders>
              <w:top w:val="single" w:sz="4" w:space="0" w:color="auto"/>
            </w:tcBorders>
            <w:vAlign w:val="center"/>
          </w:tcPr>
          <w:p w14:paraId="38AEDEEF" w14:textId="77777777" w:rsidR="00713B16" w:rsidRPr="005B03B3" w:rsidRDefault="00CC5B2C" w:rsidP="00085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</w:tcPr>
          <w:p w14:paraId="27AB3E15" w14:textId="77777777" w:rsidR="00713B16" w:rsidRPr="005B03B3" w:rsidRDefault="00CC5B2C" w:rsidP="000852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eudogene</w:t>
            </w:r>
          </w:p>
        </w:tc>
      </w:tr>
    </w:tbl>
    <w:p w14:paraId="2283CF78" w14:textId="77777777" w:rsidR="008B4210" w:rsidRDefault="005A3328" w:rsidP="00F62197">
      <w:pPr>
        <w:rPr>
          <w:rFonts w:ascii="Arial" w:hAnsi="Arial" w:cs="Arial"/>
        </w:rPr>
      </w:pPr>
      <w:r w:rsidRPr="005018E8">
        <w:rPr>
          <w:rFonts w:ascii="Arial" w:hAnsi="Arial" w:cs="Arial"/>
        </w:rPr>
        <w:t>CCEs</w:t>
      </w:r>
      <w:r w:rsidR="005018E8">
        <w:rPr>
          <w:rFonts w:ascii="Arial" w:hAnsi="Arial" w:cs="Arial"/>
        </w:rPr>
        <w:t xml:space="preserve"> highlighted in </w:t>
      </w:r>
      <w:r w:rsidR="005B03B3">
        <w:rPr>
          <w:rFonts w:ascii="Arial" w:hAnsi="Arial" w:cs="Arial"/>
        </w:rPr>
        <w:t>bold</w:t>
      </w:r>
      <w:r w:rsidR="005018E8">
        <w:rPr>
          <w:rFonts w:ascii="Arial" w:hAnsi="Arial" w:cs="Arial"/>
        </w:rPr>
        <w:t xml:space="preserve"> contain</w:t>
      </w:r>
      <w:r w:rsidRPr="005018E8">
        <w:rPr>
          <w:rFonts w:ascii="Arial" w:hAnsi="Arial" w:cs="Arial"/>
        </w:rPr>
        <w:t xml:space="preserve"> a catalytic triad (S</w:t>
      </w:r>
      <w:r w:rsidR="0032568E">
        <w:rPr>
          <w:rFonts w:ascii="Arial" w:hAnsi="Arial" w:cs="Arial"/>
        </w:rPr>
        <w:t xml:space="preserve">er-Glu (Asp)-His) </w:t>
      </w:r>
      <w:r w:rsidR="005018E8">
        <w:rPr>
          <w:rFonts w:ascii="Arial" w:hAnsi="Arial" w:cs="Arial"/>
        </w:rPr>
        <w:t>and t</w:t>
      </w:r>
      <w:r w:rsidR="005018E8">
        <w:rPr>
          <w:rFonts w:ascii="Arial" w:hAnsi="Arial" w:cs="Arial"/>
          <w:color w:val="2E2E2E"/>
          <w:shd w:val="clear" w:color="auto" w:fill="FFFFFF"/>
        </w:rPr>
        <w:t xml:space="preserve">he nucleophilic elbow surrounding the active-site serine residue (GXSXG) </w:t>
      </w:r>
      <w:r w:rsidR="00152C3F">
        <w:rPr>
          <w:rFonts w:ascii="Arial" w:hAnsi="Arial" w:cs="Arial"/>
          <w:color w:val="2E2E2E"/>
          <w:shd w:val="clear" w:color="auto" w:fill="FFFFFF"/>
        </w:rPr>
        <w:fldChar w:fldCharType="begin">
          <w:fldData xml:space="preserve">PEVuZE5vdGU+PENpdGU+PEF1dGhvcj5DbGF1ZGlhbm9zPC9BdXRob3I+PFllYXI+MjAwNjwvWWVh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</w:fldData>
        </w:fldChar>
      </w:r>
      <w:r w:rsidR="002768A9">
        <w:rPr>
          <w:rFonts w:ascii="Arial" w:hAnsi="Arial" w:cs="Arial"/>
          <w:color w:val="2E2E2E"/>
          <w:shd w:val="clear" w:color="auto" w:fill="FFFFFF"/>
        </w:rPr>
        <w:instrText xml:space="preserve"> ADDIN EN.CITE </w:instrText>
      </w:r>
      <w:r w:rsidR="002768A9">
        <w:rPr>
          <w:rFonts w:ascii="Arial" w:hAnsi="Arial" w:cs="Arial"/>
          <w:color w:val="2E2E2E"/>
          <w:shd w:val="clear" w:color="auto" w:fill="FFFFFF"/>
        </w:rPr>
        <w:fldChar w:fldCharType="begin">
          <w:fldData xml:space="preserve">PEVuZE5vdGU+PENpdGU+PEF1dGhvcj5DbGF1ZGlhbm9zPC9BdXRob3I+PFllYXI+MjAwNjwvWWVh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</w:fldData>
        </w:fldChar>
      </w:r>
      <w:r w:rsidR="002768A9">
        <w:rPr>
          <w:rFonts w:ascii="Arial" w:hAnsi="Arial" w:cs="Arial"/>
          <w:color w:val="2E2E2E"/>
          <w:shd w:val="clear" w:color="auto" w:fill="FFFFFF"/>
        </w:rPr>
        <w:instrText xml:space="preserve"> ADDIN EN.CITE.DATA </w:instrText>
      </w:r>
      <w:r w:rsidR="002768A9">
        <w:rPr>
          <w:rFonts w:ascii="Arial" w:hAnsi="Arial" w:cs="Arial"/>
          <w:color w:val="2E2E2E"/>
          <w:shd w:val="clear" w:color="auto" w:fill="FFFFFF"/>
        </w:rPr>
      </w:r>
      <w:r w:rsidR="002768A9">
        <w:rPr>
          <w:rFonts w:ascii="Arial" w:hAnsi="Arial" w:cs="Arial"/>
          <w:color w:val="2E2E2E"/>
          <w:shd w:val="clear" w:color="auto" w:fill="FFFFFF"/>
        </w:rPr>
        <w:fldChar w:fldCharType="end"/>
      </w:r>
      <w:r w:rsidR="00152C3F">
        <w:rPr>
          <w:rFonts w:ascii="Arial" w:hAnsi="Arial" w:cs="Arial"/>
          <w:color w:val="2E2E2E"/>
          <w:shd w:val="clear" w:color="auto" w:fill="FFFFFF"/>
        </w:rPr>
      </w:r>
      <w:r w:rsidR="00152C3F">
        <w:rPr>
          <w:rFonts w:ascii="Arial" w:hAnsi="Arial" w:cs="Arial"/>
          <w:color w:val="2E2E2E"/>
          <w:shd w:val="clear" w:color="auto" w:fill="FFFFFF"/>
        </w:rPr>
        <w:fldChar w:fldCharType="separate"/>
      </w:r>
      <w:r w:rsidR="002768A9">
        <w:rPr>
          <w:rFonts w:ascii="Arial" w:hAnsi="Arial" w:cs="Arial"/>
          <w:noProof/>
          <w:color w:val="2E2E2E"/>
          <w:shd w:val="clear" w:color="auto" w:fill="FFFFFF"/>
        </w:rPr>
        <w:t>[1-3]</w:t>
      </w:r>
      <w:r w:rsidR="00152C3F">
        <w:rPr>
          <w:rFonts w:ascii="Arial" w:hAnsi="Arial" w:cs="Arial"/>
          <w:color w:val="2E2E2E"/>
          <w:shd w:val="clear" w:color="auto" w:fill="FFFFFF"/>
        </w:rPr>
        <w:fldChar w:fldCharType="end"/>
      </w:r>
      <w:r w:rsidRPr="005018E8">
        <w:rPr>
          <w:rFonts w:ascii="Arial" w:hAnsi="Arial" w:cs="Arial"/>
        </w:rPr>
        <w:t>.</w:t>
      </w:r>
      <w:r w:rsidR="00842530">
        <w:rPr>
          <w:rFonts w:ascii="Arial" w:hAnsi="Arial" w:cs="Arial"/>
        </w:rPr>
        <w:t xml:space="preserve"> For details, see </w:t>
      </w:r>
      <w:r w:rsidR="00FC5C9C">
        <w:rPr>
          <w:rFonts w:ascii="Arial" w:hAnsi="Arial" w:cs="Arial"/>
        </w:rPr>
        <w:t>S5 Fig</w:t>
      </w:r>
      <w:r w:rsidR="00842530">
        <w:rPr>
          <w:rFonts w:ascii="Arial" w:hAnsi="Arial" w:cs="Arial"/>
        </w:rPr>
        <w:t>.</w:t>
      </w:r>
    </w:p>
    <w:p w14:paraId="2EF4137B" w14:textId="77777777" w:rsidR="0032568E" w:rsidRDefault="0032568E">
      <w:r w:rsidRPr="0032568E">
        <w:rPr>
          <w:rFonts w:ascii="Arial" w:hAnsi="Arial" w:cs="Arial"/>
          <w:b/>
        </w:rPr>
        <w:lastRenderedPageBreak/>
        <w:t>References</w:t>
      </w:r>
    </w:p>
    <w:p w14:paraId="39395EDE" w14:textId="77777777" w:rsidR="000B2503" w:rsidRPr="000B2503" w:rsidRDefault="00152C3F" w:rsidP="000B2503">
      <w:pPr>
        <w:pStyle w:val="EndNoteBibliography"/>
        <w:spacing w:after="0" w:line="480" w:lineRule="auto"/>
      </w:pPr>
      <w:r w:rsidRPr="002768A9">
        <w:rPr>
          <w:rFonts w:ascii="Arial" w:hAnsi="Arial" w:cs="Arial"/>
        </w:rPr>
        <w:fldChar w:fldCharType="begin"/>
      </w:r>
      <w:r w:rsidR="0032568E" w:rsidRPr="002768A9">
        <w:rPr>
          <w:rFonts w:ascii="Arial" w:hAnsi="Arial" w:cs="Arial"/>
        </w:rPr>
        <w:instrText xml:space="preserve"> ADDIN EN.REFLIST </w:instrText>
      </w:r>
      <w:r w:rsidRPr="002768A9">
        <w:rPr>
          <w:rFonts w:ascii="Arial" w:hAnsi="Arial" w:cs="Arial"/>
        </w:rPr>
        <w:fldChar w:fldCharType="separate"/>
      </w:r>
      <w:r w:rsidR="000B2503" w:rsidRPr="000B2503">
        <w:t>1.</w:t>
      </w:r>
      <w:r w:rsidR="000B2503" w:rsidRPr="000B2503">
        <w:tab/>
        <w:t xml:space="preserve">Claudianos C, Ranson H, Johnson RM, Biswas S, Schuler MA, Berenbaum MR, et al. A deficit of detoxification enzymes: pesticide sensitivity and environmental response in the honeybee. Insect molecular biology. 2006;15(5):615-36. doi: 10.1111/j.1365-2583.2006.00672.x. PubMed PMID: </w:t>
      </w:r>
      <w:bookmarkStart w:id="0" w:name="_GoBack"/>
      <w:bookmarkEnd w:id="0"/>
      <w:r w:rsidR="000B2503" w:rsidRPr="000B2503">
        <w:t>17069637; PubMed Central PMCID: PMC1761136.</w:t>
      </w:r>
    </w:p>
    <w:p w14:paraId="3A66CCFA" w14:textId="77777777" w:rsidR="000B2503" w:rsidRPr="000B2503" w:rsidRDefault="000B2503" w:rsidP="000B2503">
      <w:pPr>
        <w:pStyle w:val="EndNoteBibliography"/>
        <w:spacing w:after="0" w:line="480" w:lineRule="auto"/>
      </w:pPr>
      <w:r w:rsidRPr="000B2503">
        <w:t>2.</w:t>
      </w:r>
      <w:r w:rsidRPr="000B2503">
        <w:tab/>
        <w:t>Oakeshott JG, Claudianos C, Russell RJ, Robin GC. Carboxyl/cholinesterases: a case study of the evolution of a successful multigene family. BioEssays : news and reviews in molecular, cellular and developmental biology. 1999;21(12):1031-42. doi: 10.1002/(SICI)1521-1878(199912)22:1&lt;1031::AID-BIES7&gt;3.0.CO;2-J. PubMed PMID: 10580988.</w:t>
      </w:r>
    </w:p>
    <w:p w14:paraId="4D5DD25A" w14:textId="77777777" w:rsidR="000B2503" w:rsidRPr="000B2503" w:rsidRDefault="000B2503" w:rsidP="000B2503">
      <w:pPr>
        <w:pStyle w:val="EndNoteBibliography"/>
        <w:spacing w:line="480" w:lineRule="auto"/>
      </w:pPr>
      <w:r w:rsidRPr="000B2503">
        <w:t>3.</w:t>
      </w:r>
      <w:r w:rsidRPr="000B2503">
        <w:tab/>
        <w:t xml:space="preserve">Zhang J, Li D, Ge P, Yang M, Guo Y, Zhu KY, et al. RNA interference revealed the roles of two carboxylesterase genes in insecticide detoxification in </w:t>
      </w:r>
      <w:r w:rsidRPr="000B2503">
        <w:rPr>
          <w:i/>
        </w:rPr>
        <w:t>Locusta migratoria</w:t>
      </w:r>
      <w:r w:rsidRPr="000B2503">
        <w:t>. Chemosphere. 2013;93(6):1207-15. doi: 10.1016/j.chemosphere.2013.06.081. PubMed PMID: 23899922.</w:t>
      </w:r>
    </w:p>
    <w:p w14:paraId="539E51EF" w14:textId="64272907" w:rsidR="002C0041" w:rsidRPr="002768A9" w:rsidRDefault="00152C3F" w:rsidP="000B2503">
      <w:pPr>
        <w:pStyle w:val="EndNoteBibliography"/>
        <w:spacing w:line="480" w:lineRule="auto"/>
        <w:ind w:left="720" w:hanging="720"/>
        <w:rPr>
          <w:rFonts w:ascii="Arial" w:hAnsi="Arial" w:cs="Arial"/>
        </w:rPr>
      </w:pPr>
      <w:r w:rsidRPr="002768A9">
        <w:rPr>
          <w:rFonts w:ascii="Arial" w:hAnsi="Arial" w:cs="Arial"/>
        </w:rPr>
        <w:fldChar w:fldCharType="end"/>
      </w:r>
    </w:p>
    <w:sectPr w:rsidR="002C0041" w:rsidRPr="002768A9" w:rsidSect="00226CA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D4BAE5" w14:textId="77777777" w:rsidR="00CE22DA" w:rsidRDefault="00CE22DA" w:rsidP="00047374">
      <w:pPr>
        <w:spacing w:after="0" w:line="240" w:lineRule="auto"/>
      </w:pPr>
      <w:r>
        <w:separator/>
      </w:r>
    </w:p>
  </w:endnote>
  <w:endnote w:type="continuationSeparator" w:id="0">
    <w:p w14:paraId="7F9FC56D" w14:textId="77777777" w:rsidR="00CE22DA" w:rsidRDefault="00CE22DA" w:rsidP="00047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485114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98E987" w14:textId="77777777" w:rsidR="00CE22DA" w:rsidRDefault="00CE22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250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43DA7A" w14:textId="77777777" w:rsidR="00CE22DA" w:rsidRDefault="00CE22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BA31F6" w14:textId="77777777" w:rsidR="00CE22DA" w:rsidRDefault="00CE22DA" w:rsidP="00047374">
      <w:pPr>
        <w:spacing w:after="0" w:line="240" w:lineRule="auto"/>
      </w:pPr>
      <w:r>
        <w:separator/>
      </w:r>
    </w:p>
  </w:footnote>
  <w:footnote w:type="continuationSeparator" w:id="0">
    <w:p w14:paraId="0ACAD30D" w14:textId="77777777" w:rsidR="00CE22DA" w:rsidRDefault="00CE22DA" w:rsidP="000473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new 11-2015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x525wsg2x0xhev0em5rvzns2vst2f2ff95&quot;&gt;pesticide resistance Library&lt;record-ids&gt;&lt;item&gt;64&lt;/item&gt;&lt;item&gt;92&lt;/item&gt;&lt;item&gt;99&lt;/item&gt;&lt;/record-ids&gt;&lt;/item&gt;&lt;/Libraries&gt;"/>
  </w:docVars>
  <w:rsids>
    <w:rsidRoot w:val="00F62197"/>
    <w:rsid w:val="000268DD"/>
    <w:rsid w:val="00047374"/>
    <w:rsid w:val="0008520E"/>
    <w:rsid w:val="000B2503"/>
    <w:rsid w:val="000D1AF4"/>
    <w:rsid w:val="000F741E"/>
    <w:rsid w:val="00152C3F"/>
    <w:rsid w:val="00161F96"/>
    <w:rsid w:val="00226CA4"/>
    <w:rsid w:val="00231EF7"/>
    <w:rsid w:val="00244FF6"/>
    <w:rsid w:val="002768A9"/>
    <w:rsid w:val="002C0041"/>
    <w:rsid w:val="00305FDA"/>
    <w:rsid w:val="0032568E"/>
    <w:rsid w:val="00390E2E"/>
    <w:rsid w:val="003A3D9B"/>
    <w:rsid w:val="003A4913"/>
    <w:rsid w:val="00401111"/>
    <w:rsid w:val="00406163"/>
    <w:rsid w:val="00412EAF"/>
    <w:rsid w:val="00426AD2"/>
    <w:rsid w:val="004601C6"/>
    <w:rsid w:val="004621BB"/>
    <w:rsid w:val="004C19C2"/>
    <w:rsid w:val="005018E8"/>
    <w:rsid w:val="005609AC"/>
    <w:rsid w:val="005A3328"/>
    <w:rsid w:val="005A5DC9"/>
    <w:rsid w:val="005B03B3"/>
    <w:rsid w:val="005D5C4A"/>
    <w:rsid w:val="005F3987"/>
    <w:rsid w:val="006248EE"/>
    <w:rsid w:val="0067734D"/>
    <w:rsid w:val="006B4049"/>
    <w:rsid w:val="006B54EB"/>
    <w:rsid w:val="006C287C"/>
    <w:rsid w:val="006D6569"/>
    <w:rsid w:val="00713B16"/>
    <w:rsid w:val="00733C64"/>
    <w:rsid w:val="007F6FD4"/>
    <w:rsid w:val="00820DD3"/>
    <w:rsid w:val="00842530"/>
    <w:rsid w:val="00884C4B"/>
    <w:rsid w:val="00890252"/>
    <w:rsid w:val="008B4210"/>
    <w:rsid w:val="00901245"/>
    <w:rsid w:val="00910999"/>
    <w:rsid w:val="00987F52"/>
    <w:rsid w:val="009C177E"/>
    <w:rsid w:val="00A60005"/>
    <w:rsid w:val="00AD6693"/>
    <w:rsid w:val="00B04111"/>
    <w:rsid w:val="00B0511F"/>
    <w:rsid w:val="00B42DE6"/>
    <w:rsid w:val="00B74A33"/>
    <w:rsid w:val="00BF6368"/>
    <w:rsid w:val="00BF6A12"/>
    <w:rsid w:val="00C968B4"/>
    <w:rsid w:val="00CC5B2C"/>
    <w:rsid w:val="00CD594A"/>
    <w:rsid w:val="00CE22DA"/>
    <w:rsid w:val="00D13D40"/>
    <w:rsid w:val="00D325A1"/>
    <w:rsid w:val="00D63237"/>
    <w:rsid w:val="00D95182"/>
    <w:rsid w:val="00DA4E3F"/>
    <w:rsid w:val="00DE50DD"/>
    <w:rsid w:val="00E831F6"/>
    <w:rsid w:val="00EC1DF5"/>
    <w:rsid w:val="00F5065A"/>
    <w:rsid w:val="00F62197"/>
    <w:rsid w:val="00F8732B"/>
    <w:rsid w:val="00FC5C9C"/>
    <w:rsid w:val="00FD2C7E"/>
    <w:rsid w:val="00FD4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8F9420"/>
  <w15:docId w15:val="{874DD450-32D0-441F-9447-B77914271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197"/>
    <w:rPr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8B421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621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2197"/>
    <w:rPr>
      <w:rFonts w:ascii="Courier New" w:eastAsia="Times New Roman" w:hAnsi="Courier New" w:cs="Courier New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F62197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B4210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5018E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2568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568E"/>
    <w:rPr>
      <w:rFonts w:ascii="Calibr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32568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568E"/>
    <w:rPr>
      <w:rFonts w:ascii="Calibri" w:hAnsi="Calibri"/>
      <w:noProof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F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F52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473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374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473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374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45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03</Words>
  <Characters>971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/IFAS</Company>
  <LinksUpToDate>false</LinksUpToDate>
  <CharactersWithSpaces>11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 Wu</dc:creator>
  <cp:lastModifiedBy>Wu,Ke</cp:lastModifiedBy>
  <cp:revision>2</cp:revision>
  <cp:lastPrinted>2015-12-16T13:28:00Z</cp:lastPrinted>
  <dcterms:created xsi:type="dcterms:W3CDTF">2016-01-06T19:07:00Z</dcterms:created>
  <dcterms:modified xsi:type="dcterms:W3CDTF">2016-01-06T19:07:00Z</dcterms:modified>
</cp:coreProperties>
</file>